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bottomFromText="200" w:vertAnchor="page" w:horzAnchor="margin" w:tblpY="1561"/>
        <w:tblW w:w="5000" w:type="pct"/>
        <w:tblLayout w:type="fixed"/>
        <w:tblLook w:val="04A0" w:firstRow="1" w:lastRow="0" w:firstColumn="1" w:lastColumn="0" w:noHBand="0" w:noVBand="1"/>
      </w:tblPr>
      <w:tblGrid>
        <w:gridCol w:w="1642"/>
        <w:gridCol w:w="2353"/>
        <w:gridCol w:w="1555"/>
        <w:gridCol w:w="1535"/>
        <w:gridCol w:w="977"/>
        <w:gridCol w:w="1256"/>
        <w:gridCol w:w="3071"/>
        <w:gridCol w:w="1524"/>
        <w:gridCol w:w="45"/>
      </w:tblGrid>
      <w:tr w:rsidR="00823180" w:rsidRPr="003D329F" w14:paraId="74B5F66E" w14:textId="77777777" w:rsidTr="00765CC9">
        <w:trPr>
          <w:trHeight w:val="699"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noWrap/>
            <w:vAlign w:val="bottom"/>
          </w:tcPr>
          <w:p w14:paraId="55273CF6" w14:textId="4DEAF91F" w:rsidR="00823180" w:rsidRPr="00F14D7E" w:rsidRDefault="00823180" w:rsidP="00765CC9">
            <w:pPr>
              <w:pStyle w:val="Caption"/>
              <w:spacing w:line="480" w:lineRule="auto"/>
              <w:rPr>
                <w:rFonts w:eastAsia="Calibri" w:cs="Times New Roman"/>
                <w:szCs w:val="24"/>
                <w:lang w:eastAsia="en-GB"/>
              </w:rPr>
            </w:pPr>
            <w:r w:rsidRPr="00823180">
              <w:rPr>
                <w:rFonts w:eastAsia="Calibri" w:cs="Times New Roman"/>
                <w:b/>
                <w:bCs w:val="0"/>
                <w:szCs w:val="24"/>
                <w:lang w:eastAsia="en-GB"/>
              </w:rPr>
              <w:t xml:space="preserve">Table </w:t>
            </w:r>
            <w:r w:rsidRPr="00823180">
              <w:rPr>
                <w:rFonts w:eastAsia="Calibri" w:cs="Times New Roman"/>
                <w:b/>
                <w:bCs w:val="0"/>
                <w:szCs w:val="24"/>
                <w:lang w:eastAsia="en-GB"/>
              </w:rPr>
              <w:t>S1</w:t>
            </w:r>
            <w:r w:rsidRPr="006C60C3">
              <w:rPr>
                <w:rFonts w:eastAsia="Calibri" w:cs="Times New Roman"/>
                <w:szCs w:val="24"/>
                <w:lang w:eastAsia="en-GB"/>
              </w:rPr>
              <w:t xml:space="preserve">: Medicinal plants used for human ailments in selected districts of </w:t>
            </w:r>
            <w:r w:rsidR="00D42F1E" w:rsidRPr="006C60C3">
              <w:rPr>
                <w:rFonts w:eastAsia="Calibri" w:cs="Times New Roman"/>
                <w:szCs w:val="24"/>
                <w:lang w:eastAsia="en-GB"/>
              </w:rPr>
              <w:t>Southwest</w:t>
            </w:r>
            <w:r w:rsidRPr="006C60C3">
              <w:rPr>
                <w:rFonts w:eastAsia="Calibri" w:cs="Times New Roman"/>
                <w:szCs w:val="24"/>
                <w:lang w:eastAsia="en-GB"/>
              </w:rPr>
              <w:t xml:space="preserve"> Shoa zone Oromia, Ethiopia</w:t>
            </w:r>
          </w:p>
          <w:p w14:paraId="5D5A853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823180" w:rsidRPr="003D329F" w14:paraId="04D484FC" w14:textId="77777777" w:rsidTr="00765CC9">
        <w:trPr>
          <w:trHeight w:val="699"/>
        </w:trPr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BDD8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amily Name 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EA91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Scientific name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1A76EE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Common Name in Afaan oromo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51678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isease to be treated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FE2CA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Plant parts used 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04688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ow to use(dry/ fresh)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2BA73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Ways of preparation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B9BEA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oot of administration</w:t>
            </w:r>
          </w:p>
        </w:tc>
      </w:tr>
      <w:tr w:rsidR="00823180" w:rsidRPr="003D329F" w14:paraId="23C29426" w14:textId="77777777" w:rsidTr="00765CC9">
        <w:trPr>
          <w:trHeight w:val="300"/>
        </w:trPr>
        <w:tc>
          <w:tcPr>
            <w:tcW w:w="58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E695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canthaceae</w:t>
            </w:r>
          </w:p>
        </w:tc>
        <w:tc>
          <w:tcPr>
            <w:tcW w:w="843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D59B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Justicia schimperiana </w:t>
            </w:r>
            <w:r w:rsidRPr="003D329F">
              <w:t xml:space="preserve">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.Anderson</w:t>
            </w:r>
          </w:p>
        </w:tc>
        <w:tc>
          <w:tcPr>
            <w:tcW w:w="557" w:type="pct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4F06E8FD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Dhummuugaa</w:t>
            </w:r>
          </w:p>
          <w:p w14:paraId="57251E41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6967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Emergency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7B19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af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5D86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CF29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Maceration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363A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</w:t>
            </w:r>
          </w:p>
        </w:tc>
      </w:tr>
      <w:tr w:rsidR="00823180" w:rsidRPr="003D329F" w14:paraId="33973038" w14:textId="77777777" w:rsidTr="00765CC9">
        <w:trPr>
          <w:trHeight w:val="345"/>
        </w:trPr>
        <w:tc>
          <w:tcPr>
            <w:tcW w:w="5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A3C2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2E03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right w:val="single" w:sz="4" w:space="0" w:color="auto"/>
            </w:tcBorders>
          </w:tcPr>
          <w:p w14:paraId="64815B00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CFCD8" w14:textId="77777777" w:rsidR="00823180" w:rsidRPr="003D329F" w:rsidRDefault="00823180" w:rsidP="00765C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Febrile illness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CCF4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Leaf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7897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265E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ts leaves together with urgeessaa and hidda reeffaa leaves  Boiling with water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D86B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nhalational</w:t>
            </w:r>
          </w:p>
        </w:tc>
      </w:tr>
      <w:tr w:rsidR="00823180" w:rsidRPr="003D329F" w14:paraId="67267E9F" w14:textId="77777777" w:rsidTr="00765CC9">
        <w:trPr>
          <w:trHeight w:val="300"/>
        </w:trPr>
        <w:tc>
          <w:tcPr>
            <w:tcW w:w="5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19E4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2AE2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right w:val="single" w:sz="4" w:space="0" w:color="auto"/>
            </w:tcBorders>
          </w:tcPr>
          <w:p w14:paraId="75A051F4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4EF8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Emergency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611D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af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7525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F1A3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Chewing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FE844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</w:t>
            </w:r>
          </w:p>
        </w:tc>
      </w:tr>
      <w:tr w:rsidR="00823180" w:rsidRPr="003D329F" w14:paraId="541CEBCC" w14:textId="77777777" w:rsidTr="00765CC9">
        <w:trPr>
          <w:trHeight w:val="300"/>
        </w:trPr>
        <w:tc>
          <w:tcPr>
            <w:tcW w:w="5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4953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E528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B61BBB3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A78A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Emergency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3621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Leaf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76B9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677A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queezing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8908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</w:t>
            </w:r>
          </w:p>
        </w:tc>
      </w:tr>
      <w:tr w:rsidR="00823180" w:rsidRPr="003D329F" w14:paraId="0E920489" w14:textId="77777777" w:rsidTr="00765CC9">
        <w:trPr>
          <w:trHeight w:val="300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8ED4C3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>Alliaceae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852D02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Allium sativum </w:t>
            </w: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1C7C6B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Qullubbi adii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DDF4C8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>Common cold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046351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ulb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62D8EA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resh 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287595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rushed and mixed with honey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33902D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>Oral</w:t>
            </w:r>
          </w:p>
          <w:p w14:paraId="252EC6EC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823180" w:rsidRPr="003D329F" w14:paraId="6C25D91F" w14:textId="77777777" w:rsidTr="00765CC9">
        <w:trPr>
          <w:trHeight w:val="300"/>
        </w:trPr>
        <w:tc>
          <w:tcPr>
            <w:tcW w:w="58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2C4A31C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>Amaranthaceae</w:t>
            </w:r>
          </w:p>
          <w:p w14:paraId="1CB22A83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15A60C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Cynoglossum lanceolatum </w:t>
            </w: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>Forssk.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901EFC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>Maxxannee/ Qaxaxama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017081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ostpartum hemorrhage 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45DF39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oot   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919029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resh 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543183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rushed and mixed with honey or sugar 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FC4667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ral </w:t>
            </w:r>
          </w:p>
        </w:tc>
      </w:tr>
      <w:tr w:rsidR="00823180" w:rsidRPr="003D329F" w14:paraId="1D849CEA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077632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4E206C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Achyranthes aspera </w:t>
            </w: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3EBB48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Dabaaqula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3A72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To stop bleeding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04F8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Leaf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77EA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3992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queezing the leaves 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6382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Topical </w:t>
            </w:r>
          </w:p>
        </w:tc>
      </w:tr>
      <w:tr w:rsidR="00823180" w:rsidRPr="003D329F" w14:paraId="7DB6E4C9" w14:textId="77777777" w:rsidTr="00765CC9">
        <w:trPr>
          <w:trHeight w:val="315"/>
        </w:trPr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847CB3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>Anacardiadceae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B0A1A4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annea sp.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35D669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>Qasamme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6F5F12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>Tonsillitis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9F2927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FAA17F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>Fresh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12675F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>Chewing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146015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ral </w:t>
            </w:r>
          </w:p>
        </w:tc>
      </w:tr>
      <w:tr w:rsidR="00823180" w:rsidRPr="003D329F" w14:paraId="25EA88C1" w14:textId="77777777" w:rsidTr="00765CC9">
        <w:trPr>
          <w:trHeight w:val="900"/>
        </w:trPr>
        <w:tc>
          <w:tcPr>
            <w:tcW w:w="588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6C73E71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piaceae</w:t>
            </w:r>
          </w:p>
        </w:tc>
        <w:tc>
          <w:tcPr>
            <w:tcW w:w="843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bottom"/>
            <w:hideMark/>
          </w:tcPr>
          <w:p w14:paraId="3574F86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Anethum</w:t>
            </w: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br/>
              <w:t xml:space="preserve">graveolens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.</w:t>
            </w:r>
          </w:p>
        </w:tc>
        <w:tc>
          <w:tcPr>
            <w:tcW w:w="557" w:type="pct"/>
            <w:tcBorders>
              <w:top w:val="nil"/>
              <w:left w:val="nil"/>
              <w:right w:val="single" w:sz="4" w:space="0" w:color="auto"/>
            </w:tcBorders>
          </w:tcPr>
          <w:p w14:paraId="636A7749" w14:textId="77777777" w:rsidR="00823180" w:rsidRPr="003D329F" w:rsidRDefault="00823180" w:rsidP="00765CC9"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nsilaalee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6F0CA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Indigestion  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443F8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Whole  plant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46CD8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resh  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469A3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Decoction 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70D6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 Oral  </w:t>
            </w:r>
          </w:p>
        </w:tc>
      </w:tr>
      <w:tr w:rsidR="00823180" w:rsidRPr="003D329F" w14:paraId="1A7B0701" w14:textId="77777777" w:rsidTr="00765CC9">
        <w:trPr>
          <w:trHeight w:val="900"/>
        </w:trPr>
        <w:tc>
          <w:tcPr>
            <w:tcW w:w="58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D278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1867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9FF32DA" w14:textId="77777777" w:rsidR="00823180" w:rsidRPr="003D329F" w:rsidRDefault="00823180" w:rsidP="00765CC9"/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ECFE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Urinary retention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BA55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Whole  plant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51F5A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resh  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B0B9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 Decoction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7C77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 Oral </w:t>
            </w:r>
          </w:p>
        </w:tc>
      </w:tr>
      <w:tr w:rsidR="00823180" w:rsidRPr="003D329F" w14:paraId="53885FA0" w14:textId="77777777" w:rsidTr="00765CC9">
        <w:trPr>
          <w:trHeight w:val="300"/>
        </w:trPr>
        <w:tc>
          <w:tcPr>
            <w:tcW w:w="588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CC879BE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Apocynaceae</w:t>
            </w:r>
          </w:p>
          <w:p w14:paraId="31F359B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C4DC40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Landolphia buchananii </w:t>
            </w:r>
            <w:r w:rsidRPr="003D329F">
              <w:t xml:space="preserve"> </w:t>
            </w: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>Stapf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42743F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Geeboo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724510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slocation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D06F26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ruit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44D3DB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resh 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80443C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ecoction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C69D2A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ral </w:t>
            </w:r>
          </w:p>
        </w:tc>
      </w:tr>
      <w:tr w:rsidR="00823180" w:rsidRPr="003D329F" w14:paraId="0855A522" w14:textId="77777777" w:rsidTr="00765CC9">
        <w:trPr>
          <w:trHeight w:val="642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9514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F9D3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Marsdenia schimperi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ecne.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7FC01F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Gorrisa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A170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Rabies 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1BF4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Root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24FEC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resh 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F2AA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rushed and mixing with milk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3328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 </w:t>
            </w:r>
          </w:p>
        </w:tc>
      </w:tr>
      <w:tr w:rsidR="00823180" w:rsidRPr="003D329F" w14:paraId="3D8CD9E4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CBF2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DFEA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Carissa spinarum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.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9025F0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Hagamsa/Agamsa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C420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iarrhoea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DD83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af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C8F8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ABD7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hewing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3DB3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 </w:t>
            </w:r>
          </w:p>
        </w:tc>
      </w:tr>
      <w:tr w:rsidR="00823180" w:rsidRPr="003D329F" w14:paraId="3C21A4A2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FD9A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E46CB" w14:textId="77777777" w:rsidR="00823180" w:rsidRPr="003D329F" w:rsidRDefault="00823180" w:rsidP="00765C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Periploca linearifolia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Quart.-Dill. &amp; A.Rich</w:t>
            </w:r>
          </w:p>
        </w:tc>
        <w:tc>
          <w:tcPr>
            <w:tcW w:w="557" w:type="pct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4F0EB323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  <w:p w14:paraId="01FB13F2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  <w:p w14:paraId="1838D04E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  <w:p w14:paraId="569C0C51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  <w:p w14:paraId="3B9150F3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  <w:p w14:paraId="50DB45BB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  <w:p w14:paraId="070EED68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Aannanoo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6536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Leishmaniasis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B294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tem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A865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E0AEB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Exudate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C818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opical</w:t>
            </w:r>
          </w:p>
        </w:tc>
      </w:tr>
      <w:tr w:rsidR="00823180" w:rsidRPr="003D329F" w14:paraId="5E7AA230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1B5A21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8DC0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right w:val="single" w:sz="4" w:space="0" w:color="auto"/>
            </w:tcBorders>
          </w:tcPr>
          <w:p w14:paraId="34BE841D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F188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Wart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C3A7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af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C087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E05F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xudate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79FC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opical</w:t>
            </w:r>
          </w:p>
        </w:tc>
      </w:tr>
      <w:tr w:rsidR="00823180" w:rsidRPr="003D329F" w14:paraId="40AC89CB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1ACEB0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1FC8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right w:val="single" w:sz="4" w:space="0" w:color="auto"/>
            </w:tcBorders>
          </w:tcPr>
          <w:p w14:paraId="0A00D634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64D9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Leishmaniasis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BED1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tem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297D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7035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xudate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724D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ral</w:t>
            </w:r>
          </w:p>
        </w:tc>
      </w:tr>
      <w:tr w:rsidR="00823180" w:rsidRPr="003D329F" w14:paraId="20CAFD16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62F141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2FDB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right w:val="single" w:sz="4" w:space="0" w:color="auto"/>
            </w:tcBorders>
          </w:tcPr>
          <w:p w14:paraId="246D22C3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B6A4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Leishmaniasis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9250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tem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E1AF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E448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xudate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71EF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opical</w:t>
            </w:r>
          </w:p>
        </w:tc>
      </w:tr>
      <w:tr w:rsidR="00823180" w:rsidRPr="003D329F" w14:paraId="371AAB9A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65C004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42C2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right w:val="single" w:sz="4" w:space="0" w:color="auto"/>
            </w:tcBorders>
          </w:tcPr>
          <w:p w14:paraId="139E3454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A266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Wart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0E80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tem/leaves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C1685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CED1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queezing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014C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opical</w:t>
            </w:r>
          </w:p>
        </w:tc>
      </w:tr>
      <w:tr w:rsidR="00823180" w:rsidRPr="003D329F" w14:paraId="76240A45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361674" w14:textId="77777777" w:rsidR="00823180" w:rsidRPr="003D329F" w:rsidRDefault="00823180" w:rsidP="00765CC9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81C0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right w:val="single" w:sz="4" w:space="0" w:color="auto"/>
            </w:tcBorders>
          </w:tcPr>
          <w:p w14:paraId="6D275795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7EDA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Wart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6247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tem/leaves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1FDE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5D5B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queezing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3B42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opical</w:t>
            </w:r>
          </w:p>
        </w:tc>
      </w:tr>
      <w:tr w:rsidR="00823180" w:rsidRPr="003D329F" w14:paraId="3F4CE53A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FAAF6CB" w14:textId="77777777" w:rsidR="00823180" w:rsidRPr="003D329F" w:rsidRDefault="00823180" w:rsidP="00765CC9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AC22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9874E66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77F0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Wart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1704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tem/leaf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C74B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630C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xudate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A00C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opical</w:t>
            </w:r>
          </w:p>
        </w:tc>
      </w:tr>
      <w:tr w:rsidR="00823180" w:rsidRPr="003D329F" w14:paraId="3900C623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2C38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4DE1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Carissa spinarum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.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9A4CAA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Agamsa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BE3E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nake bite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3266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af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61A0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2920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queezing 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91BE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ral</w:t>
            </w:r>
          </w:p>
        </w:tc>
      </w:tr>
      <w:tr w:rsidR="00823180" w:rsidRPr="003D329F" w14:paraId="4E2531C5" w14:textId="77777777" w:rsidTr="00765CC9">
        <w:trPr>
          <w:trHeight w:val="300"/>
        </w:trPr>
        <w:tc>
          <w:tcPr>
            <w:tcW w:w="588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6DBDF64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sparagaceae</w:t>
            </w:r>
          </w:p>
          <w:p w14:paraId="2B9E8353" w14:textId="77777777" w:rsidR="00823180" w:rsidRPr="003D329F" w:rsidRDefault="00823180" w:rsidP="00765C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0C62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Agave sisalana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Perrine </w:t>
            </w: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5F303F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Halgee Lummuxxii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AA57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Ear pain  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9E7F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tem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501F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resh 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937A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queezing to the ear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8A9C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opical (directly to the ear)</w:t>
            </w:r>
          </w:p>
        </w:tc>
      </w:tr>
      <w:tr w:rsidR="00823180" w:rsidRPr="003D329F" w14:paraId="0DAF38E6" w14:textId="77777777" w:rsidTr="00765CC9">
        <w:trPr>
          <w:gridAfter w:val="1"/>
          <w:wAfter w:w="16" w:type="pct"/>
          <w:trHeight w:val="300"/>
        </w:trPr>
        <w:tc>
          <w:tcPr>
            <w:tcW w:w="58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F3388C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CD0E81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Asparagus africanus </w:t>
            </w:r>
            <w:r w:rsidRPr="003D329F">
              <w:t xml:space="preserve"> </w:t>
            </w: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>Lam.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234D1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>Saritii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A11A7A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pider poisoning 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81B161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oot   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7EC835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resh  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D3574B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rushed and tied on the affected area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1C8C160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opical </w:t>
            </w:r>
          </w:p>
        </w:tc>
      </w:tr>
      <w:tr w:rsidR="00823180" w:rsidRPr="003D329F" w14:paraId="0A27A267" w14:textId="77777777" w:rsidTr="00765CC9">
        <w:trPr>
          <w:trHeight w:val="300"/>
        </w:trPr>
        <w:tc>
          <w:tcPr>
            <w:tcW w:w="58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68BC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steraceae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E037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Vernonia auriculifera </w:t>
            </w:r>
            <w:r w:rsidRPr="003D329F">
              <w:t xml:space="preserve">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iern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733A8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Reetii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35AEE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Burn 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41CA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Bark 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BFDD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5424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y powdering the plant and mixing with Rabbit skin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B466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opical</w:t>
            </w:r>
          </w:p>
        </w:tc>
      </w:tr>
      <w:tr w:rsidR="00823180" w:rsidRPr="003D329F" w14:paraId="01A629A6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D8DEE8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903C7B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Echinops kebericho</w:t>
            </w:r>
            <w:r w:rsidRPr="003D329F">
              <w:t xml:space="preserve">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esfin</w:t>
            </w: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  </w:t>
            </w:r>
          </w:p>
        </w:tc>
        <w:tc>
          <w:tcPr>
            <w:tcW w:w="55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10C2AA" w14:textId="77777777" w:rsidR="00823180" w:rsidRPr="003D329F" w:rsidRDefault="00823180" w:rsidP="00765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5B08ED24" w14:textId="77777777" w:rsidR="00823180" w:rsidRPr="003D329F" w:rsidRDefault="00823180" w:rsidP="00765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007E61D0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Qorobichoo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B12F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lastRenderedPageBreak/>
              <w:t xml:space="preserve">Stomach ache 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3ACF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Root  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EF17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ry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1EB6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Powder 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0EB7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</w:t>
            </w:r>
          </w:p>
        </w:tc>
      </w:tr>
      <w:tr w:rsidR="00823180" w:rsidRPr="003D329F" w14:paraId="60D3F9E2" w14:textId="77777777" w:rsidTr="00765CC9">
        <w:trPr>
          <w:trHeight w:val="744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E986AB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1FAA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951ED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8BD9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elivered mother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E81E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Root  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A972C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ry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4EE4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Powder 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5ACD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umigation </w:t>
            </w:r>
          </w:p>
        </w:tc>
      </w:tr>
      <w:tr w:rsidR="00823180" w:rsidRPr="003D329F" w14:paraId="591BA8D5" w14:textId="77777777" w:rsidTr="00765CC9">
        <w:trPr>
          <w:trHeight w:val="315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64E2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051E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Batang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Batang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Parthenium hysterophorus </w:t>
            </w:r>
            <w:r w:rsidRPr="003D329F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en-GB"/>
              </w:rPr>
              <w:t>L.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400A9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BA2E21" w14:textId="77777777" w:rsidR="00823180" w:rsidRPr="003D329F" w:rsidRDefault="00823180" w:rsidP="00765CC9">
            <w:r w:rsidRPr="003D329F">
              <w:t xml:space="preserve">Tonsillitis 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8A6E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Leaf 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853D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resh 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47FF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queezed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D4CE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</w:t>
            </w:r>
          </w:p>
        </w:tc>
      </w:tr>
      <w:tr w:rsidR="00823180" w:rsidRPr="003D329F" w14:paraId="4BB48E3E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8E3B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B40837" w14:textId="77777777" w:rsidR="00823180" w:rsidRPr="003D329F" w:rsidRDefault="00823180" w:rsidP="00765CC9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Guizotia abyssinica</w:t>
            </w:r>
            <w:r w:rsidRPr="003D329F">
              <w:t xml:space="preserve"> </w:t>
            </w: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>Cass.</w:t>
            </w:r>
            <w:r w:rsidRPr="003D32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 </w:t>
            </w:r>
          </w:p>
        </w:tc>
        <w:tc>
          <w:tcPr>
            <w:tcW w:w="557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1AC1D0C" w14:textId="77777777" w:rsidR="00823180" w:rsidRPr="003D329F" w:rsidRDefault="00823180" w:rsidP="00765CC9">
            <w:r w:rsidRPr="003D329F">
              <w:t>Nuugii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2FA8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Cough 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1C41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eed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D90C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68395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Decoction  of seed 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6CEC5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 Oral </w:t>
            </w:r>
          </w:p>
        </w:tc>
      </w:tr>
      <w:tr w:rsidR="00823180" w:rsidRPr="003D329F" w14:paraId="36F13A12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8C1AE1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FE8A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right w:val="single" w:sz="4" w:space="0" w:color="auto"/>
            </w:tcBorders>
          </w:tcPr>
          <w:p w14:paraId="53CDB2D3" w14:textId="77777777" w:rsidR="00823180" w:rsidRPr="003D329F" w:rsidRDefault="00823180" w:rsidP="00765CC9"/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2262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Asthma 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EE71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eed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4EC7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FB1F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Decoction  of seed 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C62A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 Oral </w:t>
            </w:r>
          </w:p>
        </w:tc>
      </w:tr>
      <w:tr w:rsidR="00823180" w:rsidRPr="003D329F" w14:paraId="037778C4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F4D8E1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1FCF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D62C1C3" w14:textId="77777777" w:rsidR="00823180" w:rsidRPr="003D329F" w:rsidRDefault="00823180" w:rsidP="00765CC9"/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01F7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constipation 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513D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eed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61A1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46E3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Decoction  of seed 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4860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 Oral </w:t>
            </w:r>
          </w:p>
        </w:tc>
      </w:tr>
      <w:tr w:rsidR="00823180" w:rsidRPr="003D329F" w14:paraId="1D757FE5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960BB1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62A9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Acmella caulirhiza </w:t>
            </w:r>
            <w:r w:rsidRPr="003D329F">
              <w:t xml:space="preserve">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Delile  </w:t>
            </w:r>
          </w:p>
        </w:tc>
        <w:tc>
          <w:tcPr>
            <w:tcW w:w="557" w:type="pct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34CB9B8C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Gororsaa/</w:t>
            </w:r>
          </w:p>
          <w:p w14:paraId="021B1D69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Bargudii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3E69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Tonsillitis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0FC9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af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78C1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resh 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5463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queezing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35DE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Eating  </w:t>
            </w:r>
          </w:p>
        </w:tc>
      </w:tr>
      <w:tr w:rsidR="00823180" w:rsidRPr="003D329F" w14:paraId="5F8019A4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FB8311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0CC8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right w:val="single" w:sz="4" w:space="0" w:color="auto"/>
            </w:tcBorders>
          </w:tcPr>
          <w:p w14:paraId="08F20F5D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4137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abies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C7EC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Root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89308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76B6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e root crushed and mixed with food /milk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04FB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</w:t>
            </w:r>
          </w:p>
        </w:tc>
      </w:tr>
      <w:tr w:rsidR="00823180" w:rsidRPr="003D329F" w14:paraId="2906472C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0649ED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D838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right w:val="single" w:sz="4" w:space="0" w:color="auto"/>
            </w:tcBorders>
          </w:tcPr>
          <w:p w14:paraId="501BB672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31C8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Rabies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AADE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Root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E539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A2F3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Taking by food or milk 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2E70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</w:t>
            </w:r>
          </w:p>
        </w:tc>
      </w:tr>
      <w:tr w:rsidR="00823180" w:rsidRPr="003D329F" w14:paraId="4537C2FB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0E5230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E68D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right w:val="single" w:sz="4" w:space="0" w:color="auto"/>
            </w:tcBorders>
          </w:tcPr>
          <w:p w14:paraId="0987CB4F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F3DB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onsillitis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F48C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eeds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8F0E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FE27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Powder mixed with water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F6FF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ral (drunk)</w:t>
            </w:r>
          </w:p>
        </w:tc>
      </w:tr>
      <w:tr w:rsidR="00823180" w:rsidRPr="003D329F" w14:paraId="785C74EA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73FE60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7B7D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right w:val="single" w:sz="4" w:space="0" w:color="auto"/>
            </w:tcBorders>
          </w:tcPr>
          <w:p w14:paraId="5B056AA8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992E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5D35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eeds/fruit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A145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A1B2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owder mixed with water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F813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ral</w:t>
            </w:r>
          </w:p>
        </w:tc>
      </w:tr>
      <w:tr w:rsidR="00823180" w:rsidRPr="003D329F" w14:paraId="4078A3FB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DFE2AB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9BC7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2802973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3032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D026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eed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2005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3B1B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Decoction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4B3F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ral</w:t>
            </w:r>
          </w:p>
        </w:tc>
      </w:tr>
      <w:tr w:rsidR="00823180" w:rsidRPr="003D329F" w14:paraId="4BEFB85A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7B63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53FC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Vernonia amygdalina </w:t>
            </w:r>
            <w:r w:rsidRPr="003D329F">
              <w:t xml:space="preserve">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el.</w:t>
            </w:r>
          </w:p>
        </w:tc>
        <w:tc>
          <w:tcPr>
            <w:tcW w:w="557" w:type="pct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2C7BB3BE" w14:textId="77777777" w:rsidR="00823180" w:rsidRPr="003D329F" w:rsidRDefault="00823180" w:rsidP="00765CC9"/>
          <w:p w14:paraId="20AB57B1" w14:textId="77777777" w:rsidR="00823180" w:rsidRPr="003D329F" w:rsidRDefault="00823180" w:rsidP="00765CC9"/>
          <w:p w14:paraId="684FE8B5" w14:textId="77777777" w:rsidR="00823180" w:rsidRPr="003D329F" w:rsidRDefault="00823180" w:rsidP="00765CC9"/>
          <w:p w14:paraId="5C9F4590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Dheebicha/Girawa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C8F0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nthrax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8316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Leaf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CDE5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ry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99A5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xed with water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328C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</w:t>
            </w:r>
          </w:p>
        </w:tc>
      </w:tr>
      <w:tr w:rsidR="00823180" w:rsidRPr="003D329F" w14:paraId="5234E1CA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68023A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5423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right w:val="single" w:sz="4" w:space="0" w:color="auto"/>
            </w:tcBorders>
          </w:tcPr>
          <w:p w14:paraId="4229414B" w14:textId="77777777" w:rsidR="00823180" w:rsidRPr="003D329F" w:rsidRDefault="00823180" w:rsidP="00765CC9"/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ABEE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nthrax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96F0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Leaf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5C06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30D4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issolving in water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233A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</w:t>
            </w:r>
          </w:p>
        </w:tc>
      </w:tr>
      <w:tr w:rsidR="00823180" w:rsidRPr="003D329F" w14:paraId="1510376E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6E4D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5D98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0B61C0E" w14:textId="77777777" w:rsidR="00823180" w:rsidRPr="003D329F" w:rsidRDefault="00823180" w:rsidP="00765CC9"/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F180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asal Bleeding/epistaxis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9C7A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eed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DC02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ry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1EB5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moking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D570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Nasal </w:t>
            </w:r>
          </w:p>
        </w:tc>
      </w:tr>
      <w:tr w:rsidR="00823180" w:rsidRPr="003D329F" w14:paraId="7194A87F" w14:textId="77777777" w:rsidTr="00765CC9">
        <w:trPr>
          <w:trHeight w:val="300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B3DE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ignoniaceae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33AB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Stereospermum kunthianum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ham.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211A63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Botoroo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E048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 Tooth ache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FC01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 Bark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8727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 Fresh 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B353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 Hold with teeth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5427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 Oral </w:t>
            </w:r>
          </w:p>
        </w:tc>
      </w:tr>
      <w:tr w:rsidR="00823180" w:rsidRPr="003D329F" w14:paraId="619F8D03" w14:textId="77777777" w:rsidTr="00765CC9">
        <w:trPr>
          <w:trHeight w:val="315"/>
        </w:trPr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1105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Batang" w:hAnsi="Times New Roman" w:cs="Times New Roman"/>
                <w:color w:val="000000"/>
                <w:sz w:val="24"/>
                <w:szCs w:val="24"/>
                <w:lang w:val="en-GB" w:eastAsia="en-GB"/>
              </w:rPr>
              <w:t>Boraginaceae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CAB5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Batang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Batang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Cynoglossum sp. 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67C22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44CF23" w14:textId="77777777" w:rsidR="00823180" w:rsidRPr="003D329F" w:rsidRDefault="00823180" w:rsidP="00765CC9">
            <w:r w:rsidRPr="003D329F">
              <w:t xml:space="preserve">Febrile illness 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B40B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Leaf 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D8B02" w14:textId="77777777" w:rsidR="00823180" w:rsidRPr="003D329F" w:rsidRDefault="00823180" w:rsidP="00765CC9">
            <w:pPr>
              <w:spacing w:after="0" w:line="276" w:lineRule="auto"/>
              <w:rPr>
                <w:rFonts w:ascii="Calibri" w:eastAsia="Calibri" w:hAnsi="Calibri" w:cs="Times New Roman"/>
                <w:lang w:val="en-GB"/>
              </w:rPr>
            </w:pPr>
            <w:r w:rsidRPr="003D329F">
              <w:rPr>
                <w:rFonts w:ascii="Calibri" w:eastAsia="Calibri" w:hAnsi="Calibri" w:cs="Times New Roman"/>
                <w:lang w:val="en-GB"/>
              </w:rPr>
              <w:t>Fresh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ABB4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 leaves are chewed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0017D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</w:t>
            </w:r>
          </w:p>
        </w:tc>
      </w:tr>
      <w:tr w:rsidR="00823180" w:rsidRPr="003D329F" w14:paraId="29A62B86" w14:textId="77777777" w:rsidTr="00765CC9">
        <w:trPr>
          <w:trHeight w:val="300"/>
        </w:trPr>
        <w:tc>
          <w:tcPr>
            <w:tcW w:w="588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19A3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rassicaceae</w:t>
            </w:r>
          </w:p>
          <w:p w14:paraId="0FB6CA17" w14:textId="77777777" w:rsidR="00823180" w:rsidRPr="003D329F" w:rsidRDefault="00823180" w:rsidP="00765C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3831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Brassica carinata </w:t>
            </w:r>
            <w:r w:rsidRPr="003D329F">
              <w:t xml:space="preserve">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.Braun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79B033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Gomanzara/raafuu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9651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Abdominal distension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76DD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eed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E503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ry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8FA5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Roosted and powdered mixed with water and drunk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9C98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</w:t>
            </w:r>
          </w:p>
        </w:tc>
      </w:tr>
      <w:tr w:rsidR="00823180" w:rsidRPr="003D329F" w14:paraId="5F039EDC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06C79" w14:textId="77777777" w:rsidR="00823180" w:rsidRPr="003D329F" w:rsidRDefault="00823180" w:rsidP="00765C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E520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Lepidium sativum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.</w:t>
            </w:r>
          </w:p>
        </w:tc>
        <w:tc>
          <w:tcPr>
            <w:tcW w:w="557" w:type="pct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1C8D7185" w14:textId="77777777" w:rsidR="00823180" w:rsidRPr="003D329F" w:rsidRDefault="00823180" w:rsidP="00765CC9"/>
          <w:p w14:paraId="7948BDC6" w14:textId="77777777" w:rsidR="00823180" w:rsidRPr="003D329F" w:rsidRDefault="00823180" w:rsidP="00765CC9"/>
          <w:p w14:paraId="76A5598D" w14:textId="77777777" w:rsidR="00823180" w:rsidRPr="003D329F" w:rsidRDefault="00823180" w:rsidP="00765CC9">
            <w:r w:rsidRPr="003D329F">
              <w:t>Feexoo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9638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Helmentiasis  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CA5F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eed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6A4E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 Dry 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02A8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 Powder mixed with water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C27E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 Oral </w:t>
            </w:r>
          </w:p>
        </w:tc>
      </w:tr>
      <w:tr w:rsidR="00823180" w:rsidRPr="003D329F" w14:paraId="34B874C2" w14:textId="77777777" w:rsidTr="00765CC9">
        <w:trPr>
          <w:trHeight w:val="539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8F244E0" w14:textId="77777777" w:rsidR="00823180" w:rsidRPr="003D329F" w:rsidRDefault="00823180" w:rsidP="00765C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90EE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ACCAED9" w14:textId="77777777" w:rsidR="00823180" w:rsidRPr="003D329F" w:rsidRDefault="00823180" w:rsidP="00765CC9"/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C7DE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ebrile illness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6837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eed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E852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Dry  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7455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 Powder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B22F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 Oral </w:t>
            </w:r>
          </w:p>
        </w:tc>
      </w:tr>
      <w:tr w:rsidR="00823180" w:rsidRPr="003D329F" w14:paraId="47FE72E6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63FDF6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1284C8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Brassica nigra </w:t>
            </w:r>
            <w:r w:rsidRPr="003D329F">
              <w:t xml:space="preserve"> </w:t>
            </w: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>W.D.J.Koch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CD243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Sanaafica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9B1381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bdominal distention 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481A6C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>Seed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2A83E9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ry 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138A51" w14:textId="77777777" w:rsidR="00823180" w:rsidRPr="003D329F" w:rsidRDefault="00823180" w:rsidP="00765CC9">
            <w:pPr>
              <w:spacing w:after="0" w:line="276" w:lineRule="auto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AE04E3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ral   </w:t>
            </w:r>
          </w:p>
        </w:tc>
      </w:tr>
      <w:tr w:rsidR="00823180" w:rsidRPr="003D329F" w14:paraId="5FA15611" w14:textId="77777777" w:rsidTr="00765CC9">
        <w:trPr>
          <w:trHeight w:val="300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AB3E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mmelinaceae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4704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Commelina sp.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F4E31B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Fangasii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9785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ungi infection in groin area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BAE2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Leaf/Stem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3E4C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4BA5D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queezing  the secreation from leaf and stem  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702C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opical</w:t>
            </w:r>
          </w:p>
        </w:tc>
      </w:tr>
      <w:tr w:rsidR="00823180" w:rsidRPr="003D329F" w14:paraId="1E29DD44" w14:textId="77777777" w:rsidTr="00765CC9">
        <w:trPr>
          <w:trHeight w:val="477"/>
        </w:trPr>
        <w:tc>
          <w:tcPr>
            <w:tcW w:w="58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FAD9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rassulaceae</w:t>
            </w:r>
          </w:p>
        </w:tc>
        <w:tc>
          <w:tcPr>
            <w:tcW w:w="843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3EE9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Kalanchoe laciniata </w:t>
            </w:r>
            <w:r w:rsidRPr="003D329F">
              <w:t xml:space="preserve">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(L.) DC.</w:t>
            </w:r>
          </w:p>
        </w:tc>
        <w:tc>
          <w:tcPr>
            <w:tcW w:w="557" w:type="pct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12C43A06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  <w:p w14:paraId="0CF2A9A3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  <w:p w14:paraId="54628132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Bosoqqee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330B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Edema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1606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af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C53E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resh 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B311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resh leaf heated and applied on the affected area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6077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Topical </w:t>
            </w:r>
          </w:p>
        </w:tc>
      </w:tr>
      <w:tr w:rsidR="00823180" w:rsidRPr="003D329F" w14:paraId="050202EA" w14:textId="77777777" w:rsidTr="00765CC9">
        <w:trPr>
          <w:trHeight w:val="300"/>
        </w:trPr>
        <w:tc>
          <w:tcPr>
            <w:tcW w:w="5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A3C8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154D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671C793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2471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Eye disease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6D29E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tem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D246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AB16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ubbing to the affected area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948D6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opical</w:t>
            </w:r>
          </w:p>
        </w:tc>
      </w:tr>
      <w:tr w:rsidR="00823180" w:rsidRPr="003D329F" w14:paraId="47DB65CF" w14:textId="77777777" w:rsidTr="00765CC9">
        <w:trPr>
          <w:trHeight w:val="900"/>
        </w:trPr>
        <w:tc>
          <w:tcPr>
            <w:tcW w:w="588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6719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78B0C2F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ucurbitaceae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34430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Peponium vogelii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ngl.</w:t>
            </w: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FCB138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Buqqee seexanaa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7A25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Evil sprit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B93C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Leaf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1581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resh 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C5A0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Inhalation 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737F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 Inhalation </w:t>
            </w:r>
          </w:p>
        </w:tc>
      </w:tr>
      <w:tr w:rsidR="00823180" w:rsidRPr="003D329F" w14:paraId="585433E5" w14:textId="77777777" w:rsidTr="00765CC9">
        <w:trPr>
          <w:trHeight w:val="6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46DD96E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F4156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Cucurbita</w:t>
            </w: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br/>
              <w:t xml:space="preserve">pepo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.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E614AA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Dabaaqula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3AE7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or treatment of tape worm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852C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ruit and seed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DB1A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resh 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25479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The seed rosted and cooked with fruit and eaten 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7F8E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</w:t>
            </w:r>
          </w:p>
        </w:tc>
      </w:tr>
      <w:tr w:rsidR="00823180" w:rsidRPr="003D329F" w14:paraId="2C5B7615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7B5B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E2883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  <w:p w14:paraId="699181C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Cucumis ficifolius </w:t>
            </w:r>
            <w:r w:rsidRPr="003D329F">
              <w:t xml:space="preserve">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.Rich.</w:t>
            </w:r>
          </w:p>
        </w:tc>
        <w:tc>
          <w:tcPr>
            <w:tcW w:w="557" w:type="pct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0E2D4FB2" w14:textId="77777777" w:rsidR="00823180" w:rsidRPr="003D329F" w:rsidRDefault="00823180" w:rsidP="00765CC9"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idda hooloo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7184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Emergency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C74D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Leaf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AB2A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5392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Crushed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EE17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opical</w:t>
            </w:r>
          </w:p>
        </w:tc>
      </w:tr>
      <w:tr w:rsidR="00823180" w:rsidRPr="003D329F" w14:paraId="0FF08CB2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BCDC8C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CB9F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right w:val="single" w:sz="4" w:space="0" w:color="auto"/>
            </w:tcBorders>
          </w:tcPr>
          <w:p w14:paraId="0796DE46" w14:textId="77777777" w:rsidR="00823180" w:rsidRPr="003D329F" w:rsidRDefault="00823180" w:rsidP="00765CC9"/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9D6F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Abdominal cramp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933D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Root 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5FAE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resh 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7FE5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Crushed and with food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4F17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</w:t>
            </w:r>
          </w:p>
        </w:tc>
      </w:tr>
      <w:tr w:rsidR="00823180" w:rsidRPr="003D329F" w14:paraId="7633C901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A52450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0135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C639222" w14:textId="77777777" w:rsidR="00823180" w:rsidRPr="003D329F" w:rsidRDefault="00823180" w:rsidP="00765CC9"/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9D06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Edema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E010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Leaf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92C3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17A2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y dissolving in water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79A3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Topical </w:t>
            </w:r>
          </w:p>
        </w:tc>
      </w:tr>
      <w:tr w:rsidR="00823180" w:rsidRPr="003D329F" w14:paraId="4D2D523F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BB31ED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2816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Cucumis dipsaceus </w:t>
            </w:r>
            <w:r w:rsidRPr="003D329F">
              <w:t xml:space="preserve">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hrenb. ex Spach</w:t>
            </w:r>
          </w:p>
        </w:tc>
        <w:tc>
          <w:tcPr>
            <w:tcW w:w="557" w:type="pct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181B5D2F" w14:textId="77777777" w:rsidR="00823180" w:rsidRPr="003D329F" w:rsidRDefault="00823180" w:rsidP="00765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6CD284DA" w14:textId="77777777" w:rsidR="00823180" w:rsidRPr="003D329F" w:rsidRDefault="00823180" w:rsidP="00765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633F828C" w14:textId="77777777" w:rsidR="00823180" w:rsidRPr="003D329F" w:rsidRDefault="00823180" w:rsidP="00765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16802FAB" w14:textId="77777777" w:rsidR="00823180" w:rsidRPr="003D329F" w:rsidRDefault="00823180" w:rsidP="00765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4EB181CC" w14:textId="77777777" w:rsidR="00823180" w:rsidRPr="003D329F" w:rsidRDefault="00823180" w:rsidP="00765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0ACD3E50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idda lafa keessaa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C364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lastRenderedPageBreak/>
              <w:t xml:space="preserve">Tumour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C7E3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root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203A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20B8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ral/topical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23F2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Topical </w:t>
            </w:r>
          </w:p>
        </w:tc>
      </w:tr>
      <w:tr w:rsidR="00823180" w:rsidRPr="003D329F" w14:paraId="02D4DDF9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EB912A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C78D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right w:val="single" w:sz="4" w:space="0" w:color="auto"/>
            </w:tcBorders>
          </w:tcPr>
          <w:p w14:paraId="62858FF9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12DA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nthrax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0621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af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FD5B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ry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67A4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Powder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E343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</w:t>
            </w:r>
          </w:p>
        </w:tc>
      </w:tr>
      <w:tr w:rsidR="00823180" w:rsidRPr="003D329F" w14:paraId="3749A9D5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B54465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B49E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right w:val="single" w:sz="4" w:space="0" w:color="auto"/>
            </w:tcBorders>
          </w:tcPr>
          <w:p w14:paraId="50EE1826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15AB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ishmaniasis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23AC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af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5E0C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ry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BF45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Powder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9E8E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Topical </w:t>
            </w:r>
          </w:p>
        </w:tc>
      </w:tr>
      <w:tr w:rsidR="00823180" w:rsidRPr="003D329F" w14:paraId="47683025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005333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A688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right w:val="single" w:sz="4" w:space="0" w:color="auto"/>
            </w:tcBorders>
          </w:tcPr>
          <w:p w14:paraId="12D7ADBA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0670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cabies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D59B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af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7001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A766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queezing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DFCC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Topical </w:t>
            </w:r>
          </w:p>
        </w:tc>
      </w:tr>
      <w:tr w:rsidR="00823180" w:rsidRPr="003D329F" w14:paraId="28C53A12" w14:textId="77777777" w:rsidTr="00765CC9">
        <w:trPr>
          <w:trHeight w:val="315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30BD5F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BDBA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FC6E36C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F8EE8" w14:textId="77777777" w:rsidR="00823180" w:rsidRPr="003D329F" w:rsidRDefault="00823180" w:rsidP="00765C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umour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A50F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oots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1092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89C1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f External heating the root and apply to the site of the tumor and if internal chewing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A164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hewable and Topical</w:t>
            </w:r>
          </w:p>
        </w:tc>
      </w:tr>
      <w:tr w:rsidR="00823180" w:rsidRPr="003D329F" w14:paraId="6325FECB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198A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B4AB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Zehneria scabra</w:t>
            </w:r>
            <w:r w:rsidRPr="003D329F">
              <w:t xml:space="preserve">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ond.</w:t>
            </w:r>
          </w:p>
        </w:tc>
        <w:tc>
          <w:tcPr>
            <w:tcW w:w="557" w:type="pct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234F1458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Hidda Reeffaa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C4C1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ishmaniasis , Skin disorder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FB2D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Leaf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CF3E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ry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643F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rinding leaf  together with Ittachaa leaves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AC43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asal application or oral</w:t>
            </w:r>
          </w:p>
        </w:tc>
      </w:tr>
      <w:tr w:rsidR="00823180" w:rsidRPr="003D329F" w14:paraId="3E5951B7" w14:textId="77777777" w:rsidTr="00765CC9">
        <w:trPr>
          <w:trHeight w:val="315"/>
        </w:trPr>
        <w:tc>
          <w:tcPr>
            <w:tcW w:w="58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C8DE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CE72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8CCB642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8DBD0" w14:textId="77777777" w:rsidR="00823180" w:rsidRPr="003D329F" w:rsidRDefault="00823180" w:rsidP="00765C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ebrile illness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5B29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af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1711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D8E6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oiling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DAF4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nhalational</w:t>
            </w:r>
          </w:p>
        </w:tc>
      </w:tr>
      <w:tr w:rsidR="00823180" w:rsidRPr="003D329F" w14:paraId="74BF7881" w14:textId="77777777" w:rsidTr="00765CC9">
        <w:trPr>
          <w:trHeight w:val="300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0B20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benaceae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B44A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Euclea racemosa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.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E5DA1D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Mi'eessa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D78C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ye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E656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aves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3BE8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7068A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Juice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AB57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Topical </w:t>
            </w:r>
          </w:p>
        </w:tc>
      </w:tr>
      <w:tr w:rsidR="00823180" w:rsidRPr="003D329F" w14:paraId="09621757" w14:textId="77777777" w:rsidTr="00765CC9">
        <w:trPr>
          <w:trHeight w:val="300"/>
        </w:trPr>
        <w:tc>
          <w:tcPr>
            <w:tcW w:w="588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EDF8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uphorbiacea</w:t>
            </w:r>
          </w:p>
          <w:p w14:paraId="4E512E6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1B6E1DD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B23E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Euphorbia ampliphylla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ax</w:t>
            </w:r>
          </w:p>
        </w:tc>
        <w:tc>
          <w:tcPr>
            <w:tcW w:w="557" w:type="pct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111C7517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  <w:p w14:paraId="0BC49A9F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  <w:p w14:paraId="106C8022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  <w:p w14:paraId="2D7C5EEF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Adaammii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2D4B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aemorrhoids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7147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tem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83A7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709D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xudate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27D6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opical</w:t>
            </w:r>
          </w:p>
        </w:tc>
      </w:tr>
      <w:tr w:rsidR="00823180" w:rsidRPr="003D329F" w14:paraId="463C0C3B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326113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E3B3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right w:val="single" w:sz="4" w:space="0" w:color="auto"/>
            </w:tcBorders>
          </w:tcPr>
          <w:p w14:paraId="3DE1E86C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E495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aemorrhoids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104E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af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5A10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0641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xudate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C7D3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opical</w:t>
            </w:r>
          </w:p>
        </w:tc>
      </w:tr>
      <w:tr w:rsidR="00823180" w:rsidRPr="003D329F" w14:paraId="10E10AFC" w14:textId="77777777" w:rsidTr="00765CC9">
        <w:trPr>
          <w:trHeight w:val="245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8AE1EB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C5A0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275627B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FD02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Leishmaniasis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F1C009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60FEDF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1E968A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>Exudate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820AB1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>Topical</w:t>
            </w:r>
          </w:p>
        </w:tc>
      </w:tr>
      <w:tr w:rsidR="00823180" w:rsidRPr="003D329F" w14:paraId="0D99A68B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F217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49E3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Croton macrostachyus </w:t>
            </w:r>
            <w:r w:rsidRPr="003D329F">
              <w:t xml:space="preserve">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ochst. ex Delile</w:t>
            </w:r>
          </w:p>
        </w:tc>
        <w:tc>
          <w:tcPr>
            <w:tcW w:w="557" w:type="pct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6D175E3A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  <w:p w14:paraId="3486CFA2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  <w:p w14:paraId="32D8375E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  <w:p w14:paraId="2BD0EFDC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  <w:p w14:paraId="098E952E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  <w:p w14:paraId="3DFDB969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  <w:p w14:paraId="49BED7B9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  <w:p w14:paraId="3966A13C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  <w:p w14:paraId="31444A26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lastRenderedPageBreak/>
              <w:t>Bakkanniisa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D54F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lastRenderedPageBreak/>
              <w:t>Tinea Versicolor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26F2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af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F5E6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5351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queezing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36D0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opical</w:t>
            </w:r>
          </w:p>
        </w:tc>
      </w:tr>
      <w:tr w:rsidR="00823180" w:rsidRPr="003D329F" w14:paraId="1C8215A4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A96DA9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DBB1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right w:val="single" w:sz="4" w:space="0" w:color="auto"/>
            </w:tcBorders>
          </w:tcPr>
          <w:p w14:paraId="0910079A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05E0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inea Versicolor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456D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tem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51CB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BC72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Exudate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A3731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opical</w:t>
            </w:r>
          </w:p>
        </w:tc>
      </w:tr>
      <w:tr w:rsidR="00823180" w:rsidRPr="003D329F" w14:paraId="46B37B4D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584EC7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0CB2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right w:val="single" w:sz="4" w:space="0" w:color="auto"/>
            </w:tcBorders>
          </w:tcPr>
          <w:p w14:paraId="5D2D7D6A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12FD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Wound infection 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506E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tem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67D7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75AB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xudate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0630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opical</w:t>
            </w:r>
          </w:p>
        </w:tc>
      </w:tr>
      <w:tr w:rsidR="00823180" w:rsidRPr="003D329F" w14:paraId="1079A1D4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E8E138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145F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right w:val="single" w:sz="4" w:space="0" w:color="auto"/>
            </w:tcBorders>
          </w:tcPr>
          <w:p w14:paraId="6F350517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13BB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Wound infection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BC45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aves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87C5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833E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xudate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B4A2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opical</w:t>
            </w:r>
          </w:p>
        </w:tc>
      </w:tr>
      <w:tr w:rsidR="00823180" w:rsidRPr="003D329F" w14:paraId="4FA90841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541F0B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BBCB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right w:val="single" w:sz="4" w:space="0" w:color="auto"/>
            </w:tcBorders>
          </w:tcPr>
          <w:p w14:paraId="5643D9CD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76A2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Ring   worm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8074D2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>Stem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0E7287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4CA7DF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>Exudate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D0CF2E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>Topical</w:t>
            </w:r>
          </w:p>
        </w:tc>
      </w:tr>
      <w:tr w:rsidR="00823180" w:rsidRPr="003D329F" w14:paraId="74B7CE2A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2AE78D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F623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right w:val="single" w:sz="4" w:space="0" w:color="auto"/>
            </w:tcBorders>
          </w:tcPr>
          <w:p w14:paraId="5846DC93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8C70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Eczema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47FFED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tem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3223A1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resh 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8DACFC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Exudate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31FCB1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>Topical</w:t>
            </w:r>
          </w:p>
        </w:tc>
      </w:tr>
      <w:tr w:rsidR="00823180" w:rsidRPr="003D329F" w14:paraId="39FEB54E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A6D267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A150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8B566EF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AE44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To stop bleeding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4183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af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2A89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A66D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Exudate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7687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opical</w:t>
            </w:r>
          </w:p>
        </w:tc>
      </w:tr>
      <w:tr w:rsidR="00823180" w:rsidRPr="003D329F" w14:paraId="2352BFCD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B7E4DA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5AAC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Ricinus Communis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.</w:t>
            </w:r>
          </w:p>
        </w:tc>
        <w:tc>
          <w:tcPr>
            <w:tcW w:w="557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82472AC" w14:textId="77777777" w:rsidR="00823180" w:rsidRPr="003D329F" w:rsidRDefault="00823180" w:rsidP="00765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6950120A" w14:textId="77777777" w:rsidR="00823180" w:rsidRPr="003D329F" w:rsidRDefault="00823180" w:rsidP="00765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3FD0F681" w14:textId="77777777" w:rsidR="00823180" w:rsidRPr="003D329F" w:rsidRDefault="00823180" w:rsidP="00765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4E8D89C8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Qobboo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B8C1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Itching 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AC87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eeds 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9633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resh 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FCA4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xing with butter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F364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Topical  </w:t>
            </w:r>
          </w:p>
        </w:tc>
      </w:tr>
      <w:tr w:rsidR="00823180" w:rsidRPr="003D329F" w14:paraId="0F3F0868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894EC2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51F8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right w:val="single" w:sz="4" w:space="0" w:color="auto"/>
            </w:tcBorders>
          </w:tcPr>
          <w:p w14:paraId="4506C207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E4D6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prosy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FD21F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eeds 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DED7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Dry 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5C6A3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Powder 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3945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Topical </w:t>
            </w:r>
          </w:p>
        </w:tc>
      </w:tr>
      <w:tr w:rsidR="00823180" w:rsidRPr="003D329F" w14:paraId="0A3D8490" w14:textId="77777777" w:rsidTr="00765CC9">
        <w:trPr>
          <w:trHeight w:val="571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0322AB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E6DE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BEAF736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A8EA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Herpes  zoster 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EC9A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eed 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AB54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ry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8512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Powder 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F585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Topical </w:t>
            </w:r>
          </w:p>
        </w:tc>
      </w:tr>
      <w:tr w:rsidR="00823180" w:rsidRPr="003D329F" w14:paraId="18ECAB8F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513323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9969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3AE9E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EDC6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Baldness 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A690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eed 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C3D4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ry/fresh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7EA2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y dissolving with better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E520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Topical </w:t>
            </w:r>
          </w:p>
        </w:tc>
      </w:tr>
      <w:tr w:rsidR="00823180" w:rsidRPr="003D329F" w14:paraId="5B44849B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E537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4866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Euphorbia schimperiana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cheele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B5ABB0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Allooyee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8394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aemorrhoids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B524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Latex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0720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resh 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3DA5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Applied on the affected area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B833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Topical </w:t>
            </w:r>
          </w:p>
        </w:tc>
      </w:tr>
      <w:tr w:rsidR="00823180" w:rsidRPr="003D329F" w14:paraId="7F5D2D3B" w14:textId="77777777" w:rsidTr="00765CC9">
        <w:trPr>
          <w:trHeight w:val="300"/>
        </w:trPr>
        <w:tc>
          <w:tcPr>
            <w:tcW w:w="588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002A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abaceae</w:t>
            </w:r>
          </w:p>
        </w:tc>
        <w:tc>
          <w:tcPr>
            <w:tcW w:w="843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394E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Pterolobium stellatum </w:t>
            </w:r>
            <w:r w:rsidRPr="003D329F">
              <w:t xml:space="preserve">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(Forssk.) Brenan</w:t>
            </w:r>
          </w:p>
        </w:tc>
        <w:tc>
          <w:tcPr>
            <w:tcW w:w="557" w:type="pct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37C4CEC4" w14:textId="77777777" w:rsidR="00823180" w:rsidRPr="003D329F" w:rsidRDefault="00823180" w:rsidP="00765CC9"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arangama gurraacha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D156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Toothache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B3FA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Leaf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6A43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6C00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Leaf as it is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2860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utting on the tooth</w:t>
            </w:r>
          </w:p>
        </w:tc>
      </w:tr>
      <w:tr w:rsidR="00823180" w:rsidRPr="003D329F" w14:paraId="160E2641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49D3D7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B38E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3D38EE6" w14:textId="77777777" w:rsidR="00823180" w:rsidRPr="003D329F" w:rsidRDefault="00823180" w:rsidP="00765CC9"/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DED3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oothache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3154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af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40FA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ry/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9187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olding on tooth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C59C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pplying on tooth</w:t>
            </w:r>
          </w:p>
        </w:tc>
      </w:tr>
      <w:tr w:rsidR="00823180" w:rsidRPr="003D329F" w14:paraId="42E427CF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E4D1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0AED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ab/>
            </w:r>
          </w:p>
          <w:p w14:paraId="5A806A7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Millettia ferruginea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(Hochst.) Hochst. ex Baker</w:t>
            </w:r>
          </w:p>
        </w:tc>
        <w:tc>
          <w:tcPr>
            <w:tcW w:w="557" w:type="pct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0B8204F8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Birbirraa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5637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ung disease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620C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Root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53E6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Dry 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6C3E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xtracting with water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6B61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ral (drunk)</w:t>
            </w:r>
          </w:p>
        </w:tc>
      </w:tr>
      <w:tr w:rsidR="00823180" w:rsidRPr="003D329F" w14:paraId="33A431E1" w14:textId="77777777" w:rsidTr="00765CC9">
        <w:trPr>
          <w:trHeight w:val="132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5D8046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E5D0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CB2CAEE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FBE9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sthma/TB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F6E3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Root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2FE4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Dry 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1D7A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Powder mixed with water and drunk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A6CF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ral</w:t>
            </w:r>
          </w:p>
        </w:tc>
      </w:tr>
      <w:tr w:rsidR="00823180" w:rsidRPr="003D329F" w14:paraId="0B039F7F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A43E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BD37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Calpurnia aurea </w:t>
            </w:r>
            <w:r w:rsidRPr="003D329F">
              <w:t xml:space="preserve">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(Aiton) Benth.</w:t>
            </w:r>
          </w:p>
        </w:tc>
        <w:tc>
          <w:tcPr>
            <w:tcW w:w="557" w:type="pct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61DCD200" w14:textId="77777777" w:rsidR="00823180" w:rsidRPr="003D329F" w:rsidRDefault="00823180" w:rsidP="00765CC9">
            <w:r w:rsidRPr="003D329F">
              <w:t>Manyaar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12C4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oothache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D922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af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D296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A2D9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utting on the tooth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38CF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</w:t>
            </w:r>
          </w:p>
        </w:tc>
      </w:tr>
      <w:tr w:rsidR="00823180" w:rsidRPr="003D329F" w14:paraId="2F1AAB86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50A94B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8188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5D2E4E4" w14:textId="77777777" w:rsidR="00823180" w:rsidRPr="003D329F" w:rsidRDefault="00823180" w:rsidP="00765CC9"/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3C87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oothache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F05B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af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B91C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3632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hewing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F479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</w:t>
            </w:r>
          </w:p>
        </w:tc>
      </w:tr>
      <w:tr w:rsidR="00823180" w:rsidRPr="003D329F" w14:paraId="094C86AD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2FF9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3D10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Desmodium sp.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F76BA4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Hidda hantuutaa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9217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Infected Wound 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660A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Leaf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6888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0CD8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eating with fire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8B09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opical</w:t>
            </w:r>
          </w:p>
        </w:tc>
      </w:tr>
      <w:tr w:rsidR="00823180" w:rsidRPr="003D329F" w14:paraId="2E2E89A2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7563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26A3E" w14:textId="77777777" w:rsidR="00823180" w:rsidRPr="003D329F" w:rsidRDefault="00823180" w:rsidP="00765CC9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Indigofera spicata  </w:t>
            </w:r>
            <w:r w:rsidRPr="003D329F">
              <w:t xml:space="preserve"> </w:t>
            </w: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>Forssk.</w:t>
            </w:r>
          </w:p>
        </w:tc>
        <w:tc>
          <w:tcPr>
            <w:tcW w:w="55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82C191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>Qoricha sinbira halkanii</w:t>
            </w:r>
          </w:p>
        </w:tc>
        <w:tc>
          <w:tcPr>
            <w:tcW w:w="55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880A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ishmaniasis</w:t>
            </w:r>
          </w:p>
          <w:p w14:paraId="6B7CBAF1" w14:textId="77777777" w:rsidR="00823180" w:rsidRPr="003D329F" w:rsidRDefault="00823180" w:rsidP="00765C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>Leishmaniasis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CB0C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Leaf  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78F0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ry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7B2C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Powder 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13F1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Inhalation   </w:t>
            </w:r>
          </w:p>
        </w:tc>
      </w:tr>
      <w:tr w:rsidR="00823180" w:rsidRPr="003D329F" w14:paraId="46A821E9" w14:textId="77777777" w:rsidTr="00765CC9">
        <w:trPr>
          <w:trHeight w:val="772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A62E6B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AC72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75C51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9D62E5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E7D25F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eaf  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7E3E8E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ry 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32C8B1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owder  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4A18D9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asal  </w:t>
            </w:r>
          </w:p>
        </w:tc>
      </w:tr>
      <w:tr w:rsidR="00823180" w:rsidRPr="003D329F" w14:paraId="4750024E" w14:textId="77777777" w:rsidTr="00765CC9">
        <w:trPr>
          <w:trHeight w:val="315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B29C2C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216185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Trifolium pichisermollii </w:t>
            </w: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>J.B.Gillett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70B60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>Siddisa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6C3679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pider poisoning 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727635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ole plant 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2D9637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resh 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E86FFB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whole plant powderd and applied with butter 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1CCC46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>Topical</w:t>
            </w:r>
          </w:p>
          <w:p w14:paraId="44D555F9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23180" w:rsidRPr="003D329F" w14:paraId="19251FBD" w14:textId="77777777" w:rsidTr="00765CC9">
        <w:trPr>
          <w:trHeight w:val="6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637543C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B6E4A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Acacia</w:t>
            </w: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br/>
              <w:t xml:space="preserve">albida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ojas Acosta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6F3BC1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Garbii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4277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To treat eye disease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ADD9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Leaf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3D02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resh 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47FD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queezed the affected area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A477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 Topical </w:t>
            </w:r>
          </w:p>
        </w:tc>
      </w:tr>
      <w:tr w:rsidR="00823180" w:rsidRPr="003D329F" w14:paraId="1F059E9A" w14:textId="77777777" w:rsidTr="00765CC9">
        <w:trPr>
          <w:trHeight w:val="600"/>
        </w:trPr>
        <w:tc>
          <w:tcPr>
            <w:tcW w:w="58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3F584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2A3B4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Vicia faba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.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305E45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Baaqelaa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D4A3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Ascariasis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609C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eed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3298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Dry 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C3BD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Decoction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16CB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 Oral </w:t>
            </w:r>
          </w:p>
        </w:tc>
      </w:tr>
      <w:tr w:rsidR="00823180" w:rsidRPr="003D329F" w14:paraId="0935216D" w14:textId="77777777" w:rsidTr="00765CC9">
        <w:trPr>
          <w:trHeight w:val="300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22AC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cacinaceae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0BE6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Apodytes dimidiata</w:t>
            </w:r>
            <w:r w:rsidRPr="003D329F">
              <w:t xml:space="preserve">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.Mey. ex Arn.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A67880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Calalaqaa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9879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Cough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465F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Leaf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482C4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resh  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6F26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Decoction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D96F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</w:t>
            </w:r>
          </w:p>
        </w:tc>
      </w:tr>
      <w:tr w:rsidR="00823180" w:rsidRPr="003D329F" w14:paraId="41256027" w14:textId="77777777" w:rsidTr="00765CC9">
        <w:trPr>
          <w:trHeight w:val="300"/>
        </w:trPr>
        <w:tc>
          <w:tcPr>
            <w:tcW w:w="5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FF81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abiatae</w:t>
            </w:r>
          </w:p>
        </w:tc>
        <w:tc>
          <w:tcPr>
            <w:tcW w:w="84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D08B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Premna schimperi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ngl</w:t>
            </w:r>
          </w:p>
        </w:tc>
        <w:tc>
          <w:tcPr>
            <w:tcW w:w="55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7499B2" w14:textId="77777777" w:rsidR="00823180" w:rsidRPr="003D329F" w:rsidRDefault="00823180" w:rsidP="00765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2838F824" w14:textId="77777777" w:rsidR="00823180" w:rsidRPr="003D329F" w:rsidRDefault="00823180" w:rsidP="00765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2C943294" w14:textId="77777777" w:rsidR="00823180" w:rsidRPr="003D329F" w:rsidRDefault="00823180" w:rsidP="00765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4C6525C4" w14:textId="77777777" w:rsidR="00823180" w:rsidRPr="003D329F" w:rsidRDefault="00823180" w:rsidP="00765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5F66AD6A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rgessa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793D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oothache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FCB9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Leaf 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23EF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575C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queezing 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45D2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Buccal </w:t>
            </w:r>
          </w:p>
        </w:tc>
      </w:tr>
      <w:tr w:rsidR="00823180" w:rsidRPr="003D329F" w14:paraId="69E831C2" w14:textId="77777777" w:rsidTr="00765CC9">
        <w:trPr>
          <w:trHeight w:val="300"/>
        </w:trPr>
        <w:tc>
          <w:tcPr>
            <w:tcW w:w="5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6959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6223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5A8533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4AF6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Toothache 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8B20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Leaf 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3245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resh 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6F20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Chewing 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EF19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uccal</w:t>
            </w:r>
          </w:p>
        </w:tc>
      </w:tr>
      <w:tr w:rsidR="00823180" w:rsidRPr="003D329F" w14:paraId="021C21C7" w14:textId="77777777" w:rsidTr="00765CC9">
        <w:trPr>
          <w:trHeight w:val="300"/>
        </w:trPr>
        <w:tc>
          <w:tcPr>
            <w:tcW w:w="5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9C6E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F72B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53FB8AE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CD6E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oothache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C769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Leaf  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F4F1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8CD1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olding on tooth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1A32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Buccal  </w:t>
            </w:r>
          </w:p>
        </w:tc>
      </w:tr>
      <w:tr w:rsidR="00823180" w:rsidRPr="003D329F" w14:paraId="7920953F" w14:textId="77777777" w:rsidTr="00765CC9">
        <w:trPr>
          <w:trHeight w:val="345"/>
        </w:trPr>
        <w:tc>
          <w:tcPr>
            <w:tcW w:w="5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87B4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E1E2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C8647A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C37974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ebrile illness 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174EE1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eaf 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39CB68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>Fresh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3D1B10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>Boiling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441D30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halation   </w:t>
            </w:r>
          </w:p>
        </w:tc>
      </w:tr>
      <w:tr w:rsidR="00823180" w:rsidRPr="003D329F" w14:paraId="26ABB2C1" w14:textId="77777777" w:rsidTr="00765CC9">
        <w:trPr>
          <w:trHeight w:val="300"/>
        </w:trPr>
        <w:tc>
          <w:tcPr>
            <w:tcW w:w="5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A97C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DC44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F8B91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A273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F7E9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Leaf 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91CC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resh 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1228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queezing 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59B8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Topical </w:t>
            </w:r>
          </w:p>
        </w:tc>
      </w:tr>
      <w:tr w:rsidR="00823180" w:rsidRPr="003D329F" w14:paraId="2764AC61" w14:textId="77777777" w:rsidTr="00765CC9">
        <w:trPr>
          <w:trHeight w:val="525"/>
        </w:trPr>
        <w:tc>
          <w:tcPr>
            <w:tcW w:w="588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5588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amiaceae</w:t>
            </w:r>
          </w:p>
          <w:p w14:paraId="1650FDC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3C251FA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3CFBE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Ajuga integrifolia  </w:t>
            </w:r>
            <w:r w:rsidRPr="003D329F">
              <w:t xml:space="preserve">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uch.-Ham.</w:t>
            </w:r>
          </w:p>
        </w:tc>
        <w:tc>
          <w:tcPr>
            <w:tcW w:w="557" w:type="pct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79988E67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arma guusaa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BFC5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tomachache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C068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af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3EF3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D005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queezed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246D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ral (drunk)</w:t>
            </w:r>
          </w:p>
        </w:tc>
      </w:tr>
      <w:tr w:rsidR="00823180" w:rsidRPr="003D329F" w14:paraId="7D3323C1" w14:textId="77777777" w:rsidTr="00765CC9">
        <w:trPr>
          <w:trHeight w:val="525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C35CBE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BF50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right w:val="single" w:sz="4" w:space="0" w:color="auto"/>
            </w:tcBorders>
          </w:tcPr>
          <w:p w14:paraId="0F549392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E031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bdominal cramp, deworming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B91B90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af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3427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9E9A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queezed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5B9B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</w:t>
            </w:r>
          </w:p>
        </w:tc>
      </w:tr>
      <w:tr w:rsidR="00823180" w:rsidRPr="003D329F" w14:paraId="4D3E2249" w14:textId="77777777" w:rsidTr="00765CC9">
        <w:trPr>
          <w:trHeight w:val="525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DEFA7B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2C49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right w:val="single" w:sz="4" w:space="0" w:color="auto"/>
            </w:tcBorders>
          </w:tcPr>
          <w:p w14:paraId="2B3DBBC3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903E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bdominal cramp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F87E01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6BD3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59A1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xed with water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4ECD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ral</w:t>
            </w:r>
          </w:p>
        </w:tc>
      </w:tr>
      <w:tr w:rsidR="00823180" w:rsidRPr="003D329F" w14:paraId="7AA8EAD2" w14:textId="77777777" w:rsidTr="00765CC9">
        <w:trPr>
          <w:trHeight w:val="525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3B616D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8465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BD090C9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F6CE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bdominal cramp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1936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Leaf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0230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C396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Maceration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4024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ral</w:t>
            </w:r>
          </w:p>
        </w:tc>
      </w:tr>
      <w:tr w:rsidR="00823180" w:rsidRPr="003D329F" w14:paraId="6ABECC9E" w14:textId="77777777" w:rsidTr="00765CC9">
        <w:trPr>
          <w:trHeight w:val="6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56E4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A47A8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Thymus schimperi </w:t>
            </w:r>
            <w:r w:rsidRPr="003D329F">
              <w:t xml:space="preserve">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onniger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D53A0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Xoosinyii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DFF0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Hypertension 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CE06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Leaf  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A49E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resh 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2056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Infusion  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5014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</w:t>
            </w:r>
          </w:p>
        </w:tc>
      </w:tr>
      <w:tr w:rsidR="00823180" w:rsidRPr="003D329F" w14:paraId="5E09C8D2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CC2B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6768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Leonotis nepetifolia </w:t>
            </w:r>
            <w:r w:rsidRPr="003D329F">
              <w:t xml:space="preserve">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(L.) R.Br.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7D7AD8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Bokkolluu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EA8F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ever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4757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af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BA52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CCA1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queezing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01183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</w:t>
            </w:r>
          </w:p>
        </w:tc>
      </w:tr>
      <w:tr w:rsidR="00823180" w:rsidRPr="003D329F" w14:paraId="1395D644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A02F8" w14:textId="77777777" w:rsidR="00823180" w:rsidRPr="003D329F" w:rsidRDefault="00823180" w:rsidP="00765CC9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43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00C66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Ocimum basilicum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.</w:t>
            </w:r>
          </w:p>
        </w:tc>
        <w:tc>
          <w:tcPr>
            <w:tcW w:w="557" w:type="pct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76C81CE1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ancabbi/damakasee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8DE2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ebrile illness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0105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Leaf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F585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resh 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C8B5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queezing/juice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AA05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opical</w:t>
            </w:r>
          </w:p>
        </w:tc>
      </w:tr>
      <w:tr w:rsidR="00823180" w:rsidRPr="003D329F" w14:paraId="6D3E9120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649AC11" w14:textId="77777777" w:rsidR="00823180" w:rsidRPr="003D329F" w:rsidRDefault="00823180" w:rsidP="00765CC9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35AFF5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right w:val="single" w:sz="4" w:space="0" w:color="auto"/>
            </w:tcBorders>
          </w:tcPr>
          <w:p w14:paraId="550172B5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A710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To stop bleeding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E18B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af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801A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401D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queezing the leaves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85CD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Topical </w:t>
            </w:r>
          </w:p>
        </w:tc>
      </w:tr>
      <w:tr w:rsidR="00823180" w:rsidRPr="003D329F" w14:paraId="648FC384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25D7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D9096E" w14:textId="77777777" w:rsidR="00823180" w:rsidRPr="003D329F" w:rsidRDefault="00823180" w:rsidP="00765CC9">
            <w:pPr>
              <w:spacing w:after="0" w:line="276" w:lineRule="auto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557" w:type="pct"/>
            <w:vMerge/>
            <w:tcBorders>
              <w:left w:val="nil"/>
              <w:right w:val="single" w:sz="4" w:space="0" w:color="auto"/>
            </w:tcBorders>
          </w:tcPr>
          <w:p w14:paraId="3F4BA152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890E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ebrile illness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B6D5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af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DAB3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F5C2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queezing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F8DC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Inhalation </w:t>
            </w:r>
          </w:p>
        </w:tc>
      </w:tr>
      <w:tr w:rsidR="00823180" w:rsidRPr="003D329F" w14:paraId="1E9219BB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A4C9B2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7EA3A0E" w14:textId="77777777" w:rsidR="00823180" w:rsidRPr="003D329F" w:rsidRDefault="00823180" w:rsidP="00765CC9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557" w:type="pct"/>
            <w:vMerge/>
            <w:tcBorders>
              <w:left w:val="nil"/>
              <w:right w:val="single" w:sz="4" w:space="0" w:color="auto"/>
            </w:tcBorders>
          </w:tcPr>
          <w:p w14:paraId="1FC21F27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1DC8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erpes simplex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529B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af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D234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F023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queezing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4739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opical</w:t>
            </w:r>
          </w:p>
        </w:tc>
      </w:tr>
      <w:tr w:rsidR="00823180" w:rsidRPr="003D329F" w14:paraId="7BC01ACA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5F1DA2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4BAF84" w14:textId="77777777" w:rsidR="00823180" w:rsidRPr="003D329F" w:rsidRDefault="00823180" w:rsidP="00765CC9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557" w:type="pct"/>
            <w:vMerge/>
            <w:tcBorders>
              <w:left w:val="nil"/>
              <w:right w:val="single" w:sz="4" w:space="0" w:color="auto"/>
            </w:tcBorders>
          </w:tcPr>
          <w:p w14:paraId="14991327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07B7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ebrile illness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0E265B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2308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C58B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queezing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58FF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ral</w:t>
            </w:r>
          </w:p>
        </w:tc>
      </w:tr>
      <w:tr w:rsidR="00823180" w:rsidRPr="003D329F" w14:paraId="2BF1229F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3D0BC7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9DA9EC2" w14:textId="77777777" w:rsidR="00823180" w:rsidRPr="003D329F" w:rsidRDefault="00823180" w:rsidP="00765CC9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557" w:type="pct"/>
            <w:vMerge/>
            <w:tcBorders>
              <w:left w:val="nil"/>
              <w:right w:val="single" w:sz="4" w:space="0" w:color="auto"/>
            </w:tcBorders>
          </w:tcPr>
          <w:p w14:paraId="6309528A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05EB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ebrile illness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E392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Leaf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30FC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resh 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19FE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queezing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16EB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 Nasal </w:t>
            </w:r>
          </w:p>
        </w:tc>
      </w:tr>
      <w:tr w:rsidR="00823180" w:rsidRPr="003D329F" w14:paraId="6A4081A6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CC9F3D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A9B92C2" w14:textId="77777777" w:rsidR="00823180" w:rsidRPr="003D329F" w:rsidRDefault="00823180" w:rsidP="00765CC9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557" w:type="pct"/>
            <w:vMerge/>
            <w:tcBorders>
              <w:left w:val="nil"/>
              <w:right w:val="single" w:sz="4" w:space="0" w:color="auto"/>
            </w:tcBorders>
          </w:tcPr>
          <w:p w14:paraId="4D5A03A7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AFC1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or delivered mother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5600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Leaf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1174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resh 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6BD8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ceration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B0FF5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 Nasal </w:t>
            </w:r>
          </w:p>
        </w:tc>
      </w:tr>
      <w:tr w:rsidR="00823180" w:rsidRPr="003D329F" w14:paraId="66E68BE9" w14:textId="77777777" w:rsidTr="00765CC9">
        <w:trPr>
          <w:trHeight w:val="828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7BA9D5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33CD61" w14:textId="77777777" w:rsidR="00823180" w:rsidRPr="003D329F" w:rsidRDefault="00823180" w:rsidP="00765CC9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557" w:type="pct"/>
            <w:vMerge/>
            <w:tcBorders>
              <w:left w:val="nil"/>
              <w:bottom w:val="nil"/>
              <w:right w:val="single" w:sz="4" w:space="0" w:color="auto"/>
            </w:tcBorders>
          </w:tcPr>
          <w:p w14:paraId="275ADEDA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24182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Wound healing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7BF6A88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66BF7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CD27A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queezing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780F0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Topical </w:t>
            </w:r>
          </w:p>
        </w:tc>
      </w:tr>
      <w:tr w:rsidR="00823180" w:rsidRPr="003D329F" w14:paraId="62A4550A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2653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1438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Rosmarinus officinalis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.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C83807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Baala xibsii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A684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Treatment of burn infection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EDF2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af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2DA7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resh 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2F8A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queezed to the affected area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9927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Topical </w:t>
            </w:r>
          </w:p>
        </w:tc>
      </w:tr>
      <w:tr w:rsidR="00823180" w:rsidRPr="003D329F" w14:paraId="470AE793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F45D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7F1F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Rydingia integrifolia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(Benth.) Scheen &amp; V.A.Albert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AAA43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Xunjiitii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C286C9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>Febrile illness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B99A91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eaf 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6BACCE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>Fresh /dry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125B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umigation 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FBC6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Inhalation </w:t>
            </w:r>
          </w:p>
        </w:tc>
      </w:tr>
      <w:tr w:rsidR="00823180" w:rsidRPr="003D329F" w14:paraId="4227644F" w14:textId="77777777" w:rsidTr="00765CC9">
        <w:trPr>
          <w:trHeight w:val="300"/>
        </w:trPr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2C28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in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ceae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C890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Linum usitatissimum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.</w:t>
            </w: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0E9C4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alba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4EE7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Constipation  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CA17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eed 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C584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Dry 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49A0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Decoction 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4E0F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  </w:t>
            </w:r>
          </w:p>
        </w:tc>
      </w:tr>
      <w:tr w:rsidR="00823180" w:rsidRPr="003D329F" w14:paraId="63E2CD34" w14:textId="77777777" w:rsidTr="00765CC9">
        <w:trPr>
          <w:trHeight w:val="600"/>
        </w:trPr>
        <w:tc>
          <w:tcPr>
            <w:tcW w:w="58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7C3FF8D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3D3A87F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oganiaceae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7F786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Nuxia congesta </w:t>
            </w:r>
            <w:r w:rsidRPr="003D329F">
              <w:t xml:space="preserve">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.Br. ex Fresen.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3C0267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Qaqawwee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51F9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oothache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95BD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ark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5105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1F925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hewing and holding in the mouth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F210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Oral</w:t>
            </w:r>
          </w:p>
        </w:tc>
      </w:tr>
      <w:tr w:rsidR="00823180" w:rsidRPr="003D329F" w14:paraId="6DDAE479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71EA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EDF0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Buddleja polystachya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0FEA63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nfara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FAAB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Ascariasis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3E9C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 Leaf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CF20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 Fresh 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CE15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 Maceration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E6DE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 </w:t>
            </w:r>
          </w:p>
        </w:tc>
      </w:tr>
      <w:tr w:rsidR="00823180" w:rsidRPr="003D329F" w14:paraId="55C3B48D" w14:textId="77777777" w:rsidTr="00765CC9">
        <w:trPr>
          <w:trHeight w:val="300"/>
        </w:trPr>
        <w:tc>
          <w:tcPr>
            <w:tcW w:w="588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BE09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lvaceae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379E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Pavonia urens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av.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47D76C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Hincinni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04D6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Tonsillitis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6075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Leaf 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5554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resh 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F62EA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Infusion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7D78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 Oral </w:t>
            </w:r>
          </w:p>
        </w:tc>
      </w:tr>
      <w:tr w:rsidR="00823180" w:rsidRPr="003D329F" w14:paraId="46512F94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257A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9274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Cyathula uncinulata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(Schrad.) Schinz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050D43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Maxxannee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A92D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o stop bleeding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0113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aves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1D71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5018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queezing the leaves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80A5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opical</w:t>
            </w:r>
          </w:p>
        </w:tc>
      </w:tr>
      <w:tr w:rsidR="00823180" w:rsidRPr="003D329F" w14:paraId="1F408BC3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B0C4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376A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Pavonia urens </w:t>
            </w:r>
            <w:r w:rsidRPr="003D329F">
              <w:t xml:space="preserve">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av.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CDE74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Sam'ee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F01E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ebrile illness 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8B4D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Leaf 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E5F3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89DC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queezing 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97D1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opical</w:t>
            </w:r>
          </w:p>
        </w:tc>
      </w:tr>
      <w:tr w:rsidR="00823180" w:rsidRPr="003D329F" w14:paraId="3FF0CDF3" w14:textId="77777777" w:rsidTr="00765CC9">
        <w:trPr>
          <w:trHeight w:val="900"/>
        </w:trPr>
        <w:tc>
          <w:tcPr>
            <w:tcW w:w="58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3E785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9BFD9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Malva</w:t>
            </w: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br/>
              <w:t xml:space="preserve">verticillata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.</w:t>
            </w: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5C9573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  <w:p w14:paraId="4ADE1F77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Littii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9E50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Tape worm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444B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Root 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CEE0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482A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The root is washed then crushed  and drunk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5CB3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 Oral </w:t>
            </w:r>
          </w:p>
        </w:tc>
      </w:tr>
      <w:tr w:rsidR="00823180" w:rsidRPr="003D329F" w14:paraId="712A64A3" w14:textId="77777777" w:rsidTr="00765CC9">
        <w:trPr>
          <w:trHeight w:val="315"/>
        </w:trPr>
        <w:tc>
          <w:tcPr>
            <w:tcW w:w="588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419B121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>Meliaceae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AD0E43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Melia azedarach </w:t>
            </w: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0900EC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Mimi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753CBF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oothache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A82B27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eaf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8C40BF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resh 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9CC776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utting on the affected teeth 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9CDF2B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uccal </w:t>
            </w:r>
          </w:p>
        </w:tc>
      </w:tr>
      <w:tr w:rsidR="00823180" w:rsidRPr="003D329F" w14:paraId="6AD79702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63B043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6DB54F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8C06A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Azadirachta indica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r>
              <w:t xml:space="preserve"> </w:t>
            </w:r>
            <w:r w:rsidRPr="008C06A6">
              <w:rPr>
                <w:rFonts w:ascii="Times New Roman" w:eastAsia="Calibri" w:hAnsi="Times New Roman" w:cs="Times New Roman"/>
                <w:sz w:val="24"/>
                <w:szCs w:val="24"/>
              </w:rPr>
              <w:t>A.Juss.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D16FAB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Nim tree (EN)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B5C70B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ape worm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A1B542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eaf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B36AA8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0FAC63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leaf crushed and mixed with water then filtered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552775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ral </w:t>
            </w:r>
          </w:p>
        </w:tc>
      </w:tr>
      <w:tr w:rsidR="00823180" w:rsidRPr="003D329F" w14:paraId="5D455F40" w14:textId="77777777" w:rsidTr="00765CC9">
        <w:trPr>
          <w:trHeight w:val="300"/>
        </w:trPr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909F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elianthaceae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FDAF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Bersama abyssinica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en.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CF086D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raarsaa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2EBE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bdominal cramp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0E07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oot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D1516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D0AD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The fresh root crushed and mixed with food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621A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</w:t>
            </w:r>
          </w:p>
        </w:tc>
      </w:tr>
      <w:tr w:rsidR="00823180" w:rsidRPr="003D329F" w14:paraId="5DC4B3E2" w14:textId="77777777" w:rsidTr="00765CC9">
        <w:trPr>
          <w:trHeight w:val="300"/>
        </w:trPr>
        <w:tc>
          <w:tcPr>
            <w:tcW w:w="58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40FD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ensipermaceae</w:t>
            </w:r>
          </w:p>
        </w:tc>
        <w:tc>
          <w:tcPr>
            <w:tcW w:w="843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F782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Stephania abyssinica </w:t>
            </w:r>
            <w:r w:rsidRPr="003D329F">
              <w:t xml:space="preserve">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Walp.</w:t>
            </w:r>
          </w:p>
        </w:tc>
        <w:tc>
          <w:tcPr>
            <w:tcW w:w="557" w:type="pct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3272397B" w14:textId="77777777" w:rsidR="00823180" w:rsidRPr="003D329F" w:rsidRDefault="00823180" w:rsidP="00765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6313E312" w14:textId="77777777" w:rsidR="00823180" w:rsidRPr="003D329F" w:rsidRDefault="00823180" w:rsidP="00765CC9"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Kalaalaa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B1D0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nthrax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485A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Root 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947A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Dry 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E39D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Crushed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DD01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Topical  </w:t>
            </w:r>
          </w:p>
        </w:tc>
      </w:tr>
      <w:tr w:rsidR="00823180" w:rsidRPr="003D329F" w14:paraId="29FC3B36" w14:textId="77777777" w:rsidTr="00765CC9">
        <w:trPr>
          <w:trHeight w:val="300"/>
        </w:trPr>
        <w:tc>
          <w:tcPr>
            <w:tcW w:w="5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5C16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9D0F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DE20B7D" w14:textId="77777777" w:rsidR="00823180" w:rsidRPr="003D329F" w:rsidRDefault="00823180" w:rsidP="00765CC9"/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F950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Anthrax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3EBA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Root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3560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Dry 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842F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issolving in water and staying for long time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D608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</w:t>
            </w:r>
          </w:p>
        </w:tc>
      </w:tr>
      <w:tr w:rsidR="00823180" w:rsidRPr="003D329F" w14:paraId="5EA18795" w14:textId="77777777" w:rsidTr="00765CC9">
        <w:trPr>
          <w:trHeight w:val="300"/>
        </w:trPr>
        <w:tc>
          <w:tcPr>
            <w:tcW w:w="588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C78543E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>Moraceae</w:t>
            </w:r>
          </w:p>
          <w:p w14:paraId="3F44AF4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49043D8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BA74D6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Ficus carica </w:t>
            </w: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210013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Lugoo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0C9392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>Hemorrhoids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862A7E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ruit 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191789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A8D509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rushed and applied on the affected area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019442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opical   </w:t>
            </w:r>
          </w:p>
        </w:tc>
      </w:tr>
      <w:tr w:rsidR="00823180" w:rsidRPr="003D329F" w14:paraId="51DBABE7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5DB56A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97A08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  <w:p w14:paraId="25F72C7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Ficus sur </w:t>
            </w:r>
            <w:r w:rsidRPr="003D329F">
              <w:t xml:space="preserve">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orssk.</w:t>
            </w:r>
          </w:p>
        </w:tc>
        <w:tc>
          <w:tcPr>
            <w:tcW w:w="557" w:type="pct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1670E88F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arbuu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672F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Impotency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45BD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oot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4549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D3C7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Decoction 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613A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</w:t>
            </w:r>
          </w:p>
        </w:tc>
      </w:tr>
      <w:tr w:rsidR="00823180" w:rsidRPr="003D329F" w14:paraId="36B4BBE0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EA16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28FC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032E1AB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83A2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Kidney infection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CE77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ark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91B5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resh 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9F71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Maceration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A546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 </w:t>
            </w:r>
          </w:p>
        </w:tc>
      </w:tr>
      <w:tr w:rsidR="00823180" w:rsidRPr="003D329F" w14:paraId="2021001B" w14:textId="77777777" w:rsidTr="00765CC9">
        <w:trPr>
          <w:trHeight w:val="300"/>
        </w:trPr>
        <w:tc>
          <w:tcPr>
            <w:tcW w:w="58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984CA7" w14:textId="77777777" w:rsidR="00823180" w:rsidRPr="003D329F" w:rsidRDefault="00823180" w:rsidP="00765CC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>Myrisinacea</w:t>
            </w:r>
          </w:p>
        </w:tc>
        <w:tc>
          <w:tcPr>
            <w:tcW w:w="843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C1790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  <w:p w14:paraId="704E1ED8" w14:textId="77777777" w:rsidR="00823180" w:rsidRPr="003D329F" w:rsidRDefault="00823180" w:rsidP="00765CC9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Embelia schimperi </w:t>
            </w:r>
            <w:r w:rsidRPr="003D329F">
              <w:t xml:space="preserve"> </w:t>
            </w: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>Vatke</w:t>
            </w:r>
          </w:p>
        </w:tc>
        <w:tc>
          <w:tcPr>
            <w:tcW w:w="557" w:type="pct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000241FA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anquu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9D0E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Tinea Infection (fungal infection ) 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F6FB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eed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E237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Dry 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441F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Decoction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436A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  </w:t>
            </w:r>
          </w:p>
        </w:tc>
      </w:tr>
      <w:tr w:rsidR="00823180" w:rsidRPr="003D329F" w14:paraId="373BD423" w14:textId="77777777" w:rsidTr="00765CC9">
        <w:trPr>
          <w:trHeight w:val="169"/>
        </w:trPr>
        <w:tc>
          <w:tcPr>
            <w:tcW w:w="5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DCD1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10D6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2EBBE13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7A55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prosy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EA43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Root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DBE5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resh 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D22C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Crushed and mixed with water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CAF4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 Oral </w:t>
            </w:r>
          </w:p>
        </w:tc>
      </w:tr>
      <w:tr w:rsidR="00823180" w:rsidRPr="003D329F" w14:paraId="783A0106" w14:textId="77777777" w:rsidTr="00765CC9">
        <w:trPr>
          <w:trHeight w:val="300"/>
        </w:trPr>
        <w:tc>
          <w:tcPr>
            <w:tcW w:w="58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60AC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yrtaceae</w:t>
            </w:r>
          </w:p>
        </w:tc>
        <w:tc>
          <w:tcPr>
            <w:tcW w:w="843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903E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Eucalyptus globulus </w:t>
            </w:r>
            <w:r w:rsidRPr="003D329F">
              <w:t xml:space="preserve">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abill.</w:t>
            </w:r>
          </w:p>
        </w:tc>
        <w:tc>
          <w:tcPr>
            <w:tcW w:w="557" w:type="pct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01B7C648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Baargamoo Adii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E7A5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iarrhoea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E75E2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af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4D2A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197C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queezing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94C1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ral</w:t>
            </w:r>
          </w:p>
        </w:tc>
      </w:tr>
      <w:tr w:rsidR="00823180" w:rsidRPr="003D329F" w14:paraId="009B547B" w14:textId="77777777" w:rsidTr="00765CC9">
        <w:trPr>
          <w:trHeight w:val="300"/>
        </w:trPr>
        <w:tc>
          <w:tcPr>
            <w:tcW w:w="5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6331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4147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732CC4A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3F47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Common cold 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590C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af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01A8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resh 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7819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Decoction(the leaf is boiled and inhaled 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36D0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nhalation</w:t>
            </w:r>
          </w:p>
        </w:tc>
      </w:tr>
      <w:tr w:rsidR="00823180" w:rsidRPr="003D329F" w14:paraId="77212739" w14:textId="77777777" w:rsidTr="00765CC9">
        <w:trPr>
          <w:trHeight w:val="300"/>
        </w:trPr>
        <w:tc>
          <w:tcPr>
            <w:tcW w:w="5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4B47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C4BD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Eucalyptus camaldulensis </w:t>
            </w:r>
            <w:r w:rsidRPr="003D329F">
              <w:t xml:space="preserve">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ehnh.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4754A5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Bargamo diimaa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7255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ebrile illness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06DE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Leaf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5BF1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resh 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1A73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umigation 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876C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Inhalation </w:t>
            </w:r>
          </w:p>
        </w:tc>
      </w:tr>
      <w:tr w:rsidR="00823180" w:rsidRPr="003D329F" w14:paraId="71AA1445" w14:textId="77777777" w:rsidTr="00765CC9">
        <w:trPr>
          <w:trHeight w:val="300"/>
        </w:trPr>
        <w:tc>
          <w:tcPr>
            <w:tcW w:w="588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DEAB6B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40711C0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leacea</w:t>
            </w:r>
          </w:p>
        </w:tc>
        <w:tc>
          <w:tcPr>
            <w:tcW w:w="843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DB25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Jasminum abyssinicum </w:t>
            </w:r>
            <w:r w:rsidRPr="003D329F">
              <w:t xml:space="preserve">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ochst. ex DC.</w:t>
            </w:r>
          </w:p>
        </w:tc>
        <w:tc>
          <w:tcPr>
            <w:tcW w:w="557" w:type="pct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15C0172A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Misirichii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5726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nthrax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2086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aves and root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9E38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9EEF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queezing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1FD9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</w:t>
            </w:r>
          </w:p>
        </w:tc>
      </w:tr>
      <w:tr w:rsidR="00823180" w:rsidRPr="003D329F" w14:paraId="13F3CE65" w14:textId="77777777" w:rsidTr="00765CC9">
        <w:trPr>
          <w:trHeight w:val="345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4D87E6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6C9A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823E6E4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D61AA" w14:textId="77777777" w:rsidR="00823180" w:rsidRPr="003D329F" w:rsidRDefault="00823180" w:rsidP="00765C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umour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78905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aves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76FA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2CC6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queezing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885D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opical</w:t>
            </w:r>
          </w:p>
        </w:tc>
      </w:tr>
      <w:tr w:rsidR="00823180" w:rsidRPr="003D329F" w14:paraId="4306DBB7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1B63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F7EDF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Olea europaea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.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70E6FC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Ejersa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A2BB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nake bite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AC61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af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F5C2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FC45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Maceration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C654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ral</w:t>
            </w:r>
          </w:p>
        </w:tc>
      </w:tr>
      <w:tr w:rsidR="00823180" w:rsidRPr="003D329F" w14:paraId="31BAA885" w14:textId="77777777" w:rsidTr="00765CC9">
        <w:trPr>
          <w:trHeight w:val="300"/>
        </w:trPr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27E3C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liniaceae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5A438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Olinia rochetiana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.Juss.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C693B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olee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BDCD34" w14:textId="77777777" w:rsidR="00823180" w:rsidRPr="003D329F" w:rsidRDefault="00823180" w:rsidP="00765CC9">
            <w:r w:rsidRPr="003D329F">
              <w:t xml:space="preserve">Scabies  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63CC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Leaf 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56B2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resh 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C124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queezed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7119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</w:t>
            </w:r>
          </w:p>
        </w:tc>
      </w:tr>
      <w:tr w:rsidR="00823180" w:rsidRPr="003D329F" w14:paraId="706E8FB0" w14:textId="77777777" w:rsidTr="00765CC9">
        <w:trPr>
          <w:trHeight w:val="300"/>
        </w:trPr>
        <w:tc>
          <w:tcPr>
            <w:tcW w:w="5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FC7E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hytolaccaceae</w:t>
            </w:r>
          </w:p>
        </w:tc>
        <w:tc>
          <w:tcPr>
            <w:tcW w:w="84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52E6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Phytolacca dodecandra </w:t>
            </w:r>
            <w:r w:rsidRPr="003D329F">
              <w:t xml:space="preserve">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'Hér.</w:t>
            </w:r>
          </w:p>
        </w:tc>
        <w:tc>
          <w:tcPr>
            <w:tcW w:w="557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5D3044E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andoodee</w:t>
            </w:r>
          </w:p>
        </w:tc>
        <w:tc>
          <w:tcPr>
            <w:tcW w:w="55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9161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Rabies </w:t>
            </w:r>
          </w:p>
        </w:tc>
        <w:tc>
          <w:tcPr>
            <w:tcW w:w="35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0CCC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oot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C4A5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ry/fresh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C4B2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With milk or honey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C4B3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</w:t>
            </w:r>
          </w:p>
        </w:tc>
      </w:tr>
      <w:tr w:rsidR="00823180" w:rsidRPr="003D329F" w14:paraId="3C12BCDE" w14:textId="77777777" w:rsidTr="00765CC9">
        <w:trPr>
          <w:trHeight w:val="300"/>
        </w:trPr>
        <w:tc>
          <w:tcPr>
            <w:tcW w:w="5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B45C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1B4D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right w:val="single" w:sz="4" w:space="0" w:color="auto"/>
            </w:tcBorders>
          </w:tcPr>
          <w:p w14:paraId="6A83A778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CA11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5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D3B9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4AF5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ry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80E3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owder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77F1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</w:t>
            </w:r>
          </w:p>
        </w:tc>
      </w:tr>
      <w:tr w:rsidR="00823180" w:rsidRPr="003D329F" w14:paraId="6B1CBE80" w14:textId="77777777" w:rsidTr="00765CC9">
        <w:trPr>
          <w:trHeight w:val="300"/>
        </w:trPr>
        <w:tc>
          <w:tcPr>
            <w:tcW w:w="5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456A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C515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right w:val="single" w:sz="4" w:space="0" w:color="auto"/>
            </w:tcBorders>
          </w:tcPr>
          <w:p w14:paraId="0629D4FF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CF25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5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898F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1148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ry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D159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owder mixed with milk or meat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25BE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</w:t>
            </w:r>
          </w:p>
        </w:tc>
      </w:tr>
      <w:tr w:rsidR="00823180" w:rsidRPr="003D329F" w14:paraId="4C6FC453" w14:textId="77777777" w:rsidTr="00765CC9">
        <w:trPr>
          <w:trHeight w:val="300"/>
        </w:trPr>
        <w:tc>
          <w:tcPr>
            <w:tcW w:w="5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531E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953F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right w:val="single" w:sz="4" w:space="0" w:color="auto"/>
            </w:tcBorders>
          </w:tcPr>
          <w:p w14:paraId="76B843FC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51F6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5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2417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6D2B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E97D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owder mixed With milk or meat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2DE8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</w:t>
            </w:r>
          </w:p>
        </w:tc>
      </w:tr>
      <w:tr w:rsidR="00823180" w:rsidRPr="003D329F" w14:paraId="61CA91A2" w14:textId="77777777" w:rsidTr="00765CC9">
        <w:trPr>
          <w:trHeight w:val="300"/>
        </w:trPr>
        <w:tc>
          <w:tcPr>
            <w:tcW w:w="5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B718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0206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right w:val="single" w:sz="4" w:space="0" w:color="auto"/>
            </w:tcBorders>
          </w:tcPr>
          <w:p w14:paraId="4C785574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31FF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5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E95A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1289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E6C9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With milk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F99B6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</w:t>
            </w:r>
          </w:p>
        </w:tc>
      </w:tr>
      <w:tr w:rsidR="00823180" w:rsidRPr="003D329F" w14:paraId="08AC7A26" w14:textId="77777777" w:rsidTr="00765CC9">
        <w:trPr>
          <w:trHeight w:val="300"/>
        </w:trPr>
        <w:tc>
          <w:tcPr>
            <w:tcW w:w="5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1D31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BC7A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right w:val="single" w:sz="4" w:space="0" w:color="auto"/>
            </w:tcBorders>
          </w:tcPr>
          <w:p w14:paraId="193781FA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216B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5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EE5A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C990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7557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y eating with food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6B1B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 </w:t>
            </w:r>
          </w:p>
        </w:tc>
      </w:tr>
      <w:tr w:rsidR="00823180" w:rsidRPr="003D329F" w14:paraId="656493FA" w14:textId="77777777" w:rsidTr="00765CC9">
        <w:trPr>
          <w:trHeight w:val="300"/>
        </w:trPr>
        <w:tc>
          <w:tcPr>
            <w:tcW w:w="5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6ADE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AC6F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510E812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3E6A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5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4BF5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DD75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B9AF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xed with food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4FEE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 </w:t>
            </w:r>
          </w:p>
        </w:tc>
      </w:tr>
      <w:tr w:rsidR="00823180" w:rsidRPr="003D329F" w14:paraId="536E0282" w14:textId="77777777" w:rsidTr="00765CC9">
        <w:trPr>
          <w:trHeight w:val="300"/>
        </w:trPr>
        <w:tc>
          <w:tcPr>
            <w:tcW w:w="58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8DBB6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lantaginaceae</w:t>
            </w:r>
          </w:p>
        </w:tc>
        <w:tc>
          <w:tcPr>
            <w:tcW w:w="84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B599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Plantago lanceolata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.</w:t>
            </w:r>
          </w:p>
        </w:tc>
        <w:tc>
          <w:tcPr>
            <w:tcW w:w="55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89341A" w14:textId="77777777" w:rsidR="00823180" w:rsidRPr="003D329F" w:rsidRDefault="00823180" w:rsidP="00765CC9"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Qorxobbii/Qorrisa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0841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Wound 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92EF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Leaf 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C93A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A1FA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queezing  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E02C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Topical </w:t>
            </w:r>
          </w:p>
        </w:tc>
      </w:tr>
      <w:tr w:rsidR="00823180" w:rsidRPr="003D329F" w14:paraId="42C43D55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E630A4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DD91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F7537" w14:textId="77777777" w:rsidR="00823180" w:rsidRPr="003D329F" w:rsidRDefault="00823180" w:rsidP="00765CC9"/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0C20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To stop bleeding 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07AE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Leaf 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7F37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5011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xtraction by pressure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8954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Topical </w:t>
            </w:r>
          </w:p>
        </w:tc>
      </w:tr>
      <w:tr w:rsidR="00823180" w:rsidRPr="003D329F" w14:paraId="30522D1A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1AC9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7C87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8C06A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Calpurina aurera (Lam.) Benth</w:t>
            </w:r>
          </w:p>
        </w:tc>
        <w:tc>
          <w:tcPr>
            <w:tcW w:w="557" w:type="pct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18D3724D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Cheekaa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4B65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bdominal cramp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4BEB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af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53D6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resh 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1C83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issolved in milk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A2B7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</w:t>
            </w:r>
          </w:p>
        </w:tc>
      </w:tr>
      <w:tr w:rsidR="00823180" w:rsidRPr="003D329F" w14:paraId="6D27B248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9131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F231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A72F8BD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D1F0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iarrhoea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C74D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eed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B040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ry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6ECB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owder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416B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ral</w:t>
            </w:r>
          </w:p>
        </w:tc>
      </w:tr>
      <w:tr w:rsidR="00823180" w:rsidRPr="003D329F" w14:paraId="23AB2A6F" w14:textId="77777777" w:rsidTr="00765CC9">
        <w:trPr>
          <w:trHeight w:val="300"/>
        </w:trPr>
        <w:tc>
          <w:tcPr>
            <w:tcW w:w="588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F6B8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oaceae</w:t>
            </w:r>
          </w:p>
        </w:tc>
        <w:tc>
          <w:tcPr>
            <w:tcW w:w="843" w:type="pct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49FC8E6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Chloris gayana </w:t>
            </w:r>
            <w:r w:rsidRPr="003D329F">
              <w:t xml:space="preserve">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Kunth</w:t>
            </w:r>
          </w:p>
        </w:tc>
        <w:tc>
          <w:tcPr>
            <w:tcW w:w="557" w:type="pct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78F0E5E1" w14:textId="77777777" w:rsidR="00823180" w:rsidRPr="003D329F" w:rsidRDefault="00823180" w:rsidP="00765CC9">
            <w:r w:rsidRPr="003D329F">
              <w:t>Cingiitii/Coqorsa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FD35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espiratory problem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C5C8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af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71E7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ry/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83FC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Powder 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4786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Inhalation </w:t>
            </w:r>
          </w:p>
        </w:tc>
      </w:tr>
      <w:tr w:rsidR="00823180" w:rsidRPr="003D329F" w14:paraId="2C405A0F" w14:textId="77777777" w:rsidTr="00765CC9">
        <w:trPr>
          <w:trHeight w:val="165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7887AE3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32DE7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28DC337" w14:textId="77777777" w:rsidR="00823180" w:rsidRPr="003D329F" w:rsidRDefault="00823180" w:rsidP="00765CC9"/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6E71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easles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CAD4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af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07F0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resh 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5B0D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The leaf chewed  spit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1D1F2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 Oral </w:t>
            </w:r>
          </w:p>
        </w:tc>
      </w:tr>
      <w:tr w:rsidR="00823180" w:rsidRPr="003D329F" w14:paraId="6A555F94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BAAD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5FF8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Cymbopogon citratus </w:t>
            </w:r>
            <w:r w:rsidRPr="003D329F">
              <w:t xml:space="preserve">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(DC.) Stapf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9B151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Xajjisaara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45C4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Evil sprit 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3C55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Leaf 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6560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resh 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EFF9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aten (alanfatama)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034C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</w:t>
            </w:r>
          </w:p>
        </w:tc>
      </w:tr>
      <w:tr w:rsidR="00823180" w:rsidRPr="003D329F" w14:paraId="6E58C6A3" w14:textId="77777777" w:rsidTr="00765CC9">
        <w:trPr>
          <w:trHeight w:val="177"/>
        </w:trPr>
        <w:tc>
          <w:tcPr>
            <w:tcW w:w="58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08DD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8DC86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Hordeum vulgare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.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4E98DF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Garbuu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B815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Broken bone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E011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eed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D577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Dry 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1C81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Powdered and eaten as powrage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64CB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 Oral </w:t>
            </w:r>
          </w:p>
        </w:tc>
      </w:tr>
      <w:tr w:rsidR="00823180" w:rsidRPr="003D329F" w14:paraId="105A177D" w14:textId="77777777" w:rsidTr="00765CC9">
        <w:trPr>
          <w:trHeight w:val="300"/>
        </w:trPr>
        <w:tc>
          <w:tcPr>
            <w:tcW w:w="58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EC95F16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>Polygonaceae</w:t>
            </w:r>
          </w:p>
          <w:p w14:paraId="6E51C33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4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1BA9787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Rumex nepalensis</w:t>
            </w:r>
            <w:r w:rsidRPr="003D329F">
              <w:t xml:space="preserve"> </w:t>
            </w: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>Spreng.</w:t>
            </w:r>
            <w:r w:rsidRPr="003D32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</w:p>
          <w:p w14:paraId="7E53F6C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5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2EF6DF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ultii/Tibijjii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1CD6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Measles 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20D7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Leaf   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C2DC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62DE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Maceration 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C9AC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opical</w:t>
            </w:r>
          </w:p>
        </w:tc>
      </w:tr>
      <w:tr w:rsidR="00823180" w:rsidRPr="003D329F" w14:paraId="2AE8230F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3D86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2820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AD3E5E5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74C5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esert wound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9AB9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Root  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9441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Dry 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5AD5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owder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71ED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Topical </w:t>
            </w:r>
          </w:p>
        </w:tc>
      </w:tr>
      <w:tr w:rsidR="00823180" w:rsidRPr="003D329F" w14:paraId="6E7F9FAD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5CC5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C1F6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0DDCCC5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5824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abdominal cramp 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48A8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Root  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4477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resh 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6B74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Maceration  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24C8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ral /drunk</w:t>
            </w:r>
          </w:p>
        </w:tc>
      </w:tr>
      <w:tr w:rsidR="00823180" w:rsidRPr="003D329F" w14:paraId="2B31BF7E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11DA39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91A89F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A2A9619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D3C1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bdominal cramp, Deworming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6ED4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Root  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8F21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resh 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C328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rushed and mixed with food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AB142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 </w:t>
            </w:r>
          </w:p>
        </w:tc>
      </w:tr>
      <w:tr w:rsidR="00823180" w:rsidRPr="003D329F" w14:paraId="60F941D0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E8C00A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C01727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E900AE0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E2B9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bdominal cramp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9F44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Root  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D0DC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resh 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657F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Crushed and taken raw 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8B1C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</w:t>
            </w:r>
          </w:p>
        </w:tc>
      </w:tr>
      <w:tr w:rsidR="00823180" w:rsidRPr="003D329F" w14:paraId="5A66EF6D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55EA19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A697C8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DA8DF3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46D6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esert wound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514B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Root  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9126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resh 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3529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Maceration 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4DAB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Topical </w:t>
            </w:r>
          </w:p>
        </w:tc>
      </w:tr>
      <w:tr w:rsidR="00823180" w:rsidRPr="003D329F" w14:paraId="60034FEB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9FBFFB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ED90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842BF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5807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bdominal cramp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F12D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Root  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30E1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resh 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F3FC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Chewed 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E5F1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</w:t>
            </w:r>
          </w:p>
        </w:tc>
      </w:tr>
      <w:tr w:rsidR="00823180" w:rsidRPr="003D329F" w14:paraId="66944EA4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DE4B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CA52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4119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Rumex nervosus </w:t>
            </w:r>
            <w:r w:rsidRPr="00411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Vahl.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B8FDD3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Dhangaggoo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EE38A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aemorrhoids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056E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Leaf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3B06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ry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2D48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 Maceration  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1187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Topical  </w:t>
            </w:r>
          </w:p>
        </w:tc>
      </w:tr>
      <w:tr w:rsidR="00823180" w:rsidRPr="003D329F" w14:paraId="4F3122FF" w14:textId="77777777" w:rsidTr="00765CC9">
        <w:trPr>
          <w:trHeight w:val="525"/>
        </w:trPr>
        <w:tc>
          <w:tcPr>
            <w:tcW w:w="588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9D95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anunculaceae</w:t>
            </w:r>
          </w:p>
          <w:p w14:paraId="4334EBA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412CD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Clematis longicauda </w:t>
            </w:r>
            <w:r w:rsidRPr="003D329F">
              <w:t xml:space="preserve">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teud. ex A.Rich.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62701A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Hidda adii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3652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Anthrax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FD06A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Leaf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4FAF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ry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C24C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issolving in water and staying for long time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CB53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ral</w:t>
            </w:r>
          </w:p>
        </w:tc>
      </w:tr>
      <w:tr w:rsidR="00823180" w:rsidRPr="003D329F" w14:paraId="3E7F7490" w14:textId="77777777" w:rsidTr="00765CC9">
        <w:trPr>
          <w:trHeight w:val="51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B18820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0336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Clematis simensis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en.</w:t>
            </w:r>
          </w:p>
        </w:tc>
        <w:tc>
          <w:tcPr>
            <w:tcW w:w="557" w:type="pct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48001A55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  <w:p w14:paraId="46FEFFA7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  <w:p w14:paraId="3FA27C2A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  <w:p w14:paraId="57823092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  <w:p w14:paraId="388E3EA9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  <w:p w14:paraId="4406A945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Hidda Feetii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887A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Liver disease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98F8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Leaf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3F0C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ry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9E29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Powder 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730F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ral</w:t>
            </w:r>
          </w:p>
        </w:tc>
      </w:tr>
      <w:tr w:rsidR="00823180" w:rsidRPr="003D329F" w14:paraId="2BE280A8" w14:textId="77777777" w:rsidTr="00765CC9">
        <w:trPr>
          <w:trHeight w:val="7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AA78E8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4BA0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right w:val="single" w:sz="4" w:space="0" w:color="auto"/>
            </w:tcBorders>
          </w:tcPr>
          <w:p w14:paraId="3B323DBE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784A2" w14:textId="77777777" w:rsidR="00823180" w:rsidRPr="003D329F" w:rsidRDefault="00823180" w:rsidP="00765C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Skin disorder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7EFD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af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85B9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ry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EF6A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Powder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8C74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Topical </w:t>
            </w:r>
          </w:p>
        </w:tc>
      </w:tr>
      <w:tr w:rsidR="00823180" w:rsidRPr="003D329F" w14:paraId="603DCBCB" w14:textId="77777777" w:rsidTr="00765CC9">
        <w:trPr>
          <w:trHeight w:val="51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B6E82E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0918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right w:val="single" w:sz="4" w:space="0" w:color="auto"/>
            </w:tcBorders>
          </w:tcPr>
          <w:p w14:paraId="2FFC28C3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47B35" w14:textId="77777777" w:rsidR="00823180" w:rsidRPr="003D329F" w:rsidRDefault="00823180" w:rsidP="00765C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Febrile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78D3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aves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0BB9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85B9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queezing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E158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ral</w:t>
            </w:r>
          </w:p>
        </w:tc>
      </w:tr>
      <w:tr w:rsidR="00823180" w:rsidRPr="003D329F" w14:paraId="0CD00727" w14:textId="77777777" w:rsidTr="00765CC9">
        <w:trPr>
          <w:trHeight w:val="51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DC0082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6B9F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right w:val="single" w:sz="4" w:space="0" w:color="auto"/>
            </w:tcBorders>
          </w:tcPr>
          <w:p w14:paraId="1C18BF67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38C4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oothache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8C8D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Leaf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EE77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ry/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2424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y dissolving in coffee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48DC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</w:t>
            </w:r>
          </w:p>
        </w:tc>
      </w:tr>
      <w:tr w:rsidR="00823180" w:rsidRPr="003D329F" w14:paraId="53CCEBE9" w14:textId="77777777" w:rsidTr="00765CC9">
        <w:trPr>
          <w:trHeight w:val="51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3AF206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A38C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BE1EB36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94F2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aemorrhage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F8C6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Root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9119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ry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4E27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Crushed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FC3F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Topical </w:t>
            </w:r>
          </w:p>
        </w:tc>
      </w:tr>
      <w:tr w:rsidR="00823180" w:rsidRPr="003D329F" w14:paraId="2C760D88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3310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D664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Nigella sativa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.</w:t>
            </w:r>
          </w:p>
          <w:p w14:paraId="5A4AD38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557" w:type="pct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03A161AC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 xml:space="preserve"> </w:t>
            </w:r>
          </w:p>
          <w:p w14:paraId="612CBA7B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Abasuuda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AE6F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Tonsillitis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B42E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eed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1B7F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ry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A31E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owder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8475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</w:t>
            </w:r>
          </w:p>
        </w:tc>
      </w:tr>
      <w:tr w:rsidR="00823180" w:rsidRPr="003D329F" w14:paraId="3A1AC9A3" w14:textId="77777777" w:rsidTr="00765CC9">
        <w:trPr>
          <w:trHeight w:val="275"/>
        </w:trPr>
        <w:tc>
          <w:tcPr>
            <w:tcW w:w="58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1D8F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D95A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E024524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32F0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Ameobiasis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FD4D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eed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4356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ry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0DA2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Decoction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EC79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</w:t>
            </w:r>
          </w:p>
        </w:tc>
      </w:tr>
      <w:tr w:rsidR="00823180" w:rsidRPr="003D329F" w14:paraId="4B09ECC9" w14:textId="77777777" w:rsidTr="00765CC9">
        <w:trPr>
          <w:trHeight w:val="300"/>
        </w:trPr>
        <w:tc>
          <w:tcPr>
            <w:tcW w:w="58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B6426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5B1DB77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lastRenderedPageBreak/>
              <w:t>Rhamnaceae</w:t>
            </w:r>
          </w:p>
        </w:tc>
        <w:tc>
          <w:tcPr>
            <w:tcW w:w="843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133DF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  <w:p w14:paraId="633D3DB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lastRenderedPageBreak/>
              <w:t xml:space="preserve">Rhamnus prinoides </w:t>
            </w:r>
            <w:r w:rsidRPr="003D329F">
              <w:t xml:space="preserve">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'Hér.</w:t>
            </w:r>
          </w:p>
        </w:tc>
        <w:tc>
          <w:tcPr>
            <w:tcW w:w="557" w:type="pct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3F758187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lastRenderedPageBreak/>
              <w:t>Geeshoo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6EF0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Tonsillitis 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D01B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af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6997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A9D4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hewing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1BE3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</w:t>
            </w:r>
          </w:p>
        </w:tc>
      </w:tr>
      <w:tr w:rsidR="00823180" w:rsidRPr="003D329F" w14:paraId="1775F0D2" w14:textId="77777777" w:rsidTr="00765CC9">
        <w:trPr>
          <w:trHeight w:val="300"/>
        </w:trPr>
        <w:tc>
          <w:tcPr>
            <w:tcW w:w="5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DC17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317D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right w:val="single" w:sz="4" w:space="0" w:color="auto"/>
            </w:tcBorders>
          </w:tcPr>
          <w:p w14:paraId="7637773D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645F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Gonorrhoea </w:t>
            </w:r>
          </w:p>
        </w:tc>
        <w:tc>
          <w:tcPr>
            <w:tcW w:w="35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6D04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af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1DCF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68BA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Powder dissolved in water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9628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ral (drunk), bathing</w:t>
            </w:r>
          </w:p>
        </w:tc>
      </w:tr>
      <w:tr w:rsidR="00823180" w:rsidRPr="003D329F" w14:paraId="452FCB63" w14:textId="77777777" w:rsidTr="00765CC9">
        <w:trPr>
          <w:trHeight w:val="300"/>
        </w:trPr>
        <w:tc>
          <w:tcPr>
            <w:tcW w:w="5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473F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1B61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EB3E873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957E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5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ED1E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27443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ry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71B04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Powder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45EA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</w:t>
            </w:r>
          </w:p>
        </w:tc>
      </w:tr>
      <w:tr w:rsidR="00823180" w:rsidRPr="003D329F" w14:paraId="0A53A5FD" w14:textId="77777777" w:rsidTr="00765CC9">
        <w:trPr>
          <w:trHeight w:val="600"/>
        </w:trPr>
        <w:tc>
          <w:tcPr>
            <w:tcW w:w="58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A80E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osaceae</w:t>
            </w:r>
          </w:p>
        </w:tc>
        <w:tc>
          <w:tcPr>
            <w:tcW w:w="843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51473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Prunus Africana </w:t>
            </w:r>
            <w:r w:rsidRPr="003D329F">
              <w:t xml:space="preserve">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(Hook.f.) Kalkman</w:t>
            </w:r>
          </w:p>
        </w:tc>
        <w:tc>
          <w:tcPr>
            <w:tcW w:w="557" w:type="pct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0025BC29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Hoomii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026B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Wound healing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93E2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Bark  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31F7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Dry 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AC6E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Decoction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DB8B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 Oral </w:t>
            </w:r>
          </w:p>
        </w:tc>
      </w:tr>
      <w:tr w:rsidR="00823180" w:rsidRPr="003D329F" w14:paraId="08FE9F52" w14:textId="77777777" w:rsidTr="00765CC9">
        <w:trPr>
          <w:trHeight w:val="600"/>
        </w:trPr>
        <w:tc>
          <w:tcPr>
            <w:tcW w:w="5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3912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498D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658BD8F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CF32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Urinary retention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A42E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Bark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5FA2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Dry 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985D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Decoction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10C91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</w:t>
            </w:r>
          </w:p>
        </w:tc>
      </w:tr>
      <w:tr w:rsidR="00823180" w:rsidRPr="003D329F" w14:paraId="3FBA3F22" w14:textId="77777777" w:rsidTr="00765CC9">
        <w:trPr>
          <w:trHeight w:val="300"/>
        </w:trPr>
        <w:tc>
          <w:tcPr>
            <w:tcW w:w="588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2AFE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ubiaceae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41E9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Coffea arabica 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.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658A1A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Buna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FD0B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Diarrhoea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73BC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 Seed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CEA5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 Dry 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76D3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 Decoction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5ADD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 Oral </w:t>
            </w:r>
          </w:p>
        </w:tc>
      </w:tr>
      <w:tr w:rsidR="00823180" w:rsidRPr="003D329F" w14:paraId="480A3EB9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4E02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7379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Rubus steudneri </w:t>
            </w:r>
            <w:r w:rsidRPr="003D329F">
              <w:t xml:space="preserve">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chweinf.</w:t>
            </w: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  </w:t>
            </w:r>
          </w:p>
        </w:tc>
        <w:tc>
          <w:tcPr>
            <w:tcW w:w="557" w:type="pct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0F4C8163" w14:textId="77777777" w:rsidR="00823180" w:rsidRPr="003D329F" w:rsidRDefault="00823180" w:rsidP="00765CC9"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oraa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C6B2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ishmaniasis,  Skin disorder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7E69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Leaf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577B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ry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E409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Crushed with leaves of Ittacha and hidda reeffaa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0683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</w:t>
            </w:r>
          </w:p>
        </w:tc>
      </w:tr>
      <w:tr w:rsidR="00823180" w:rsidRPr="003D329F" w14:paraId="7E3DEDE0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C15231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FE1B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AB280A5" w14:textId="77777777" w:rsidR="00823180" w:rsidRPr="003D329F" w:rsidRDefault="00823180" w:rsidP="00765CC9"/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E140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Gonorrhoea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250F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af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7FA9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resh 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4CF1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queezing 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A731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athing</w:t>
            </w:r>
          </w:p>
        </w:tc>
      </w:tr>
      <w:tr w:rsidR="00823180" w:rsidRPr="003D329F" w14:paraId="46E59F69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BB73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18B9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Gardenia ternifolia </w:t>
            </w:r>
            <w:r w:rsidRPr="003D329F">
              <w:t xml:space="preserve">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chumach. &amp; Thonn.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24A69A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Gambeela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822C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Evil eye   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A4AE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aves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7BB3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5CAC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Maceration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1FF8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</w:t>
            </w:r>
          </w:p>
        </w:tc>
      </w:tr>
      <w:tr w:rsidR="00823180" w:rsidRPr="003D329F" w14:paraId="094F235B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15B2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2E97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Rubus steudneri </w:t>
            </w:r>
            <w:r w:rsidRPr="003D329F">
              <w:t xml:space="preserve">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chweinf.</w:t>
            </w: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  </w:t>
            </w:r>
          </w:p>
        </w:tc>
        <w:tc>
          <w:tcPr>
            <w:tcW w:w="557" w:type="pct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5EB375A3" w14:textId="77777777" w:rsidR="00823180" w:rsidRPr="003D329F" w:rsidRDefault="00823180" w:rsidP="00765CC9"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oraa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4CE4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ishmaniasis,  Skin disorder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A280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Leaf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E4AC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ry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814B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Crushed with leaves of Ittacha and hidda reeffaa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F17C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</w:t>
            </w:r>
          </w:p>
        </w:tc>
      </w:tr>
      <w:tr w:rsidR="00823180" w:rsidRPr="003D329F" w14:paraId="148E44EC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BFE2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2CCF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91D86DA" w14:textId="77777777" w:rsidR="00823180" w:rsidRPr="003D329F" w:rsidRDefault="00823180" w:rsidP="00765CC9"/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B4DB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Gonorrhoea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103E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af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F850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resh 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ECB0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queezing 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FF74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athing</w:t>
            </w:r>
          </w:p>
        </w:tc>
      </w:tr>
      <w:tr w:rsidR="00823180" w:rsidRPr="003D329F" w14:paraId="230DCA27" w14:textId="77777777" w:rsidTr="00765CC9">
        <w:trPr>
          <w:trHeight w:val="1200"/>
        </w:trPr>
        <w:tc>
          <w:tcPr>
            <w:tcW w:w="588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30F6DB5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utaceae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48742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Citrus</w:t>
            </w: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br/>
              <w:t xml:space="preserve">limon </w:t>
            </w:r>
            <w:r w:rsidRPr="003D329F">
              <w:t xml:space="preserve">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(L.) Osbeck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9C4805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Loomii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3B17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mmon cold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C37A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ruit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F498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resh 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557D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queezed and drunk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71CE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 Oral </w:t>
            </w:r>
          </w:p>
        </w:tc>
      </w:tr>
      <w:tr w:rsidR="00823180" w:rsidRPr="003D329F" w14:paraId="158236B3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310FF0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4869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GB"/>
              </w:rPr>
              <w:t xml:space="preserve">Clausena anisata </w:t>
            </w:r>
            <w:r w:rsidRPr="003D329F">
              <w:t xml:space="preserve"> </w:t>
            </w:r>
            <w:r w:rsidRPr="003D329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(Willd.) Hook.f.</w:t>
            </w:r>
          </w:p>
        </w:tc>
        <w:tc>
          <w:tcPr>
            <w:tcW w:w="55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7CEB10" w14:textId="77777777" w:rsidR="00823180" w:rsidRPr="003D329F" w:rsidRDefault="00823180" w:rsidP="00765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175276DE" w14:textId="77777777" w:rsidR="00823180" w:rsidRPr="003D329F" w:rsidRDefault="00823180" w:rsidP="00765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51A6E303" w14:textId="77777777" w:rsidR="00823180" w:rsidRPr="003D329F" w:rsidRDefault="00823180" w:rsidP="00765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0A5FC50E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lmaa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7713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nthrax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E4D1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Leaf 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0B24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Dry 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4A49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xed with water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BEBC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</w:t>
            </w:r>
          </w:p>
        </w:tc>
      </w:tr>
      <w:tr w:rsidR="00823180" w:rsidRPr="003D329F" w14:paraId="355648F8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F7923F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61B7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78DEC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C88B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Anthrax 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51F6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Leaf 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3A81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Dry 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427C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ceration dissolving in water and staying for long time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6408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</w:t>
            </w:r>
          </w:p>
        </w:tc>
      </w:tr>
      <w:tr w:rsidR="00823180" w:rsidRPr="003D329F" w14:paraId="4AEA598E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A285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A47B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Ruta chalepensis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.</w:t>
            </w: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5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0DA3C6" w14:textId="77777777" w:rsidR="00823180" w:rsidRPr="003D329F" w:rsidRDefault="00823180" w:rsidP="00765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0750C58A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lastRenderedPageBreak/>
              <w:t>Cillaaddama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B6F41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lastRenderedPageBreak/>
              <w:t>Abdominal cramp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BF99C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Leaf 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A7B2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41CB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Infusion 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DF77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</w:t>
            </w:r>
          </w:p>
        </w:tc>
      </w:tr>
      <w:tr w:rsidR="00823180" w:rsidRPr="003D329F" w14:paraId="36A1D266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B7A7C9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9BAA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AEC7E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F645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tomachache 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9D4F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Leaf 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B123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7B58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aten (alanfatama)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CEB0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</w:t>
            </w:r>
          </w:p>
        </w:tc>
      </w:tr>
      <w:tr w:rsidR="00823180" w:rsidRPr="003D329F" w14:paraId="18F90B25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15EE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1D70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Teclea nobilis </w:t>
            </w:r>
            <w:r w:rsidRPr="003D329F">
              <w:t xml:space="preserve">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(Delile) Mziray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53C431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Hadheessa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A8E0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Diabetes mellitus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770B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Leaf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B217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resh 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F08E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Infusion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459E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</w:t>
            </w:r>
          </w:p>
        </w:tc>
      </w:tr>
      <w:tr w:rsidR="00823180" w:rsidRPr="003D329F" w14:paraId="576CE591" w14:textId="77777777" w:rsidTr="00765CC9">
        <w:trPr>
          <w:trHeight w:val="300"/>
        </w:trPr>
        <w:tc>
          <w:tcPr>
            <w:tcW w:w="58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2D4E5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alicaceae</w:t>
            </w:r>
          </w:p>
        </w:tc>
        <w:tc>
          <w:tcPr>
            <w:tcW w:w="843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2B5B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Salix mucronata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unb.</w:t>
            </w:r>
          </w:p>
        </w:tc>
        <w:tc>
          <w:tcPr>
            <w:tcW w:w="557" w:type="pct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0CA23F72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Alaltuu</w:t>
            </w:r>
          </w:p>
        </w:tc>
        <w:tc>
          <w:tcPr>
            <w:tcW w:w="55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8A59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nthrax</w:t>
            </w:r>
          </w:p>
        </w:tc>
        <w:tc>
          <w:tcPr>
            <w:tcW w:w="350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A5A65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31EC181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af</w:t>
            </w:r>
          </w:p>
        </w:tc>
        <w:tc>
          <w:tcPr>
            <w:tcW w:w="450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64660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2BAAB4D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ry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892F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xed with water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A048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ral</w:t>
            </w:r>
          </w:p>
        </w:tc>
      </w:tr>
      <w:tr w:rsidR="00823180" w:rsidRPr="003D329F" w14:paraId="3A12A604" w14:textId="77777777" w:rsidTr="00765CC9">
        <w:trPr>
          <w:trHeight w:val="300"/>
        </w:trPr>
        <w:tc>
          <w:tcPr>
            <w:tcW w:w="5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FD7C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68B1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04202D6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3A8B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5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CD15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5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8EF4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0080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issolving in water and staying for long time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0C5D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ral</w:t>
            </w:r>
          </w:p>
        </w:tc>
      </w:tr>
      <w:tr w:rsidR="00823180" w:rsidRPr="003D329F" w14:paraId="663AD4A3" w14:textId="77777777" w:rsidTr="00765CC9">
        <w:trPr>
          <w:trHeight w:val="525"/>
        </w:trPr>
        <w:tc>
          <w:tcPr>
            <w:tcW w:w="58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7CA4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apindaceae</w:t>
            </w:r>
          </w:p>
        </w:tc>
        <w:tc>
          <w:tcPr>
            <w:tcW w:w="843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981C6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Dodonaea</w:t>
            </w: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br/>
              <w:t xml:space="preserve">angustifolia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.f</w:t>
            </w:r>
          </w:p>
        </w:tc>
        <w:tc>
          <w:tcPr>
            <w:tcW w:w="557" w:type="pct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348652CA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Itacha/ Kitkittaa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2F22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espiratory problem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011F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Leaf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EF89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ry/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499D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umigation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EC22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nhalation</w:t>
            </w:r>
          </w:p>
        </w:tc>
      </w:tr>
      <w:tr w:rsidR="00823180" w:rsidRPr="003D329F" w14:paraId="3AB16FA1" w14:textId="77777777" w:rsidTr="00765CC9">
        <w:trPr>
          <w:trHeight w:val="525"/>
        </w:trPr>
        <w:tc>
          <w:tcPr>
            <w:tcW w:w="5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C713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F47E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7C75B49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5F9F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iarrhoea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2D7D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Leaf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F108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AA29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queezing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CBC5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</w:t>
            </w:r>
          </w:p>
        </w:tc>
      </w:tr>
      <w:tr w:rsidR="00823180" w:rsidRPr="003D329F" w14:paraId="1280CDAF" w14:textId="77777777" w:rsidTr="00765CC9">
        <w:trPr>
          <w:trHeight w:val="173"/>
        </w:trPr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414452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8AE264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BFFAA0B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A2B349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68CB74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F61054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81340E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62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5AD401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823180" w:rsidRPr="003D329F" w14:paraId="46445480" w14:textId="77777777" w:rsidTr="00765CC9">
        <w:trPr>
          <w:trHeight w:val="525"/>
        </w:trPr>
        <w:tc>
          <w:tcPr>
            <w:tcW w:w="58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5F7AE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crophulariaceae </w:t>
            </w:r>
          </w:p>
          <w:p w14:paraId="53F9EE7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843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D43B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Verbascum sinaiticum </w:t>
            </w:r>
            <w:r w:rsidRPr="003D329F">
              <w:t xml:space="preserve"> </w:t>
            </w:r>
            <w:r w:rsidRPr="003D32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Benth.  </w:t>
            </w:r>
          </w:p>
        </w:tc>
        <w:tc>
          <w:tcPr>
            <w:tcW w:w="557" w:type="pct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675A7A39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  <w:p w14:paraId="150FBAE5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  <w:p w14:paraId="1781A308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  <w:p w14:paraId="63583A74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  <w:p w14:paraId="4AC75818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Gurra harree/qaxaxannaa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B766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Rabies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9ED2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Root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1D24E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C888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With food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DA29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 </w:t>
            </w:r>
          </w:p>
        </w:tc>
      </w:tr>
      <w:tr w:rsidR="00823180" w:rsidRPr="003D329F" w14:paraId="34A4130A" w14:textId="77777777" w:rsidTr="00765CC9">
        <w:trPr>
          <w:trHeight w:val="525"/>
        </w:trPr>
        <w:tc>
          <w:tcPr>
            <w:tcW w:w="5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A88D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F9D5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right w:val="single" w:sz="4" w:space="0" w:color="auto"/>
            </w:tcBorders>
          </w:tcPr>
          <w:p w14:paraId="72148752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837C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nthrax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0661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Root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9854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Dry 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AD77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xed with water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91F5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ral</w:t>
            </w:r>
          </w:p>
        </w:tc>
      </w:tr>
      <w:tr w:rsidR="00823180" w:rsidRPr="003D329F" w14:paraId="4CAE9EDC" w14:textId="77777777" w:rsidTr="00765CC9">
        <w:trPr>
          <w:trHeight w:val="525"/>
        </w:trPr>
        <w:tc>
          <w:tcPr>
            <w:tcW w:w="5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B369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9C4B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right w:val="single" w:sz="4" w:space="0" w:color="auto"/>
            </w:tcBorders>
          </w:tcPr>
          <w:p w14:paraId="4D2BE74F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5AB3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bdominal cramp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593C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oot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3015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resh 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688FD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hewing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2644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</w:t>
            </w:r>
          </w:p>
        </w:tc>
      </w:tr>
      <w:tr w:rsidR="00823180" w:rsidRPr="003D329F" w14:paraId="49989AED" w14:textId="77777777" w:rsidTr="00765CC9">
        <w:trPr>
          <w:trHeight w:val="525"/>
        </w:trPr>
        <w:tc>
          <w:tcPr>
            <w:tcW w:w="5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1434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FB19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B5CFF24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B4E9A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Anthrax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3D8B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oot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E082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Dry 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A821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Dissolving in water and staying for long time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CF38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</w:t>
            </w:r>
          </w:p>
        </w:tc>
      </w:tr>
      <w:tr w:rsidR="00823180" w:rsidRPr="003D329F" w14:paraId="4EAED54E" w14:textId="77777777" w:rsidTr="00765CC9">
        <w:trPr>
          <w:trHeight w:val="300"/>
        </w:trPr>
        <w:tc>
          <w:tcPr>
            <w:tcW w:w="5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E7C582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imaroubaceae</w:t>
            </w:r>
          </w:p>
        </w:tc>
        <w:tc>
          <w:tcPr>
            <w:tcW w:w="84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4FADA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Brucea antidysenterica </w:t>
            </w:r>
            <w:r w:rsidRPr="003D329F">
              <w:t xml:space="preserve">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J.F.Mill.</w:t>
            </w:r>
          </w:p>
        </w:tc>
        <w:tc>
          <w:tcPr>
            <w:tcW w:w="55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C50049" w14:textId="77777777" w:rsidR="00823180" w:rsidRPr="003D329F" w:rsidRDefault="00823180" w:rsidP="00765CC9"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Qomonyo</w:t>
            </w:r>
          </w:p>
          <w:p w14:paraId="7AA8C197" w14:textId="77777777" w:rsidR="00823180" w:rsidRPr="003D329F" w:rsidRDefault="00823180" w:rsidP="00765CC9"/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7C33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Rabies 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96E3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eed 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5641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E47E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Crushed 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88E7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 </w:t>
            </w:r>
          </w:p>
        </w:tc>
      </w:tr>
      <w:tr w:rsidR="00823180" w:rsidRPr="003D329F" w14:paraId="7D474DA0" w14:textId="77777777" w:rsidTr="00765CC9">
        <w:trPr>
          <w:trHeight w:val="300"/>
        </w:trPr>
        <w:tc>
          <w:tcPr>
            <w:tcW w:w="5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9FC4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F518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7BB48" w14:textId="77777777" w:rsidR="00823180" w:rsidRPr="003D329F" w:rsidRDefault="00823180" w:rsidP="00765CC9"/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869B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abies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C399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eed 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9505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BB2D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xed  with food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95D9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 </w:t>
            </w:r>
          </w:p>
        </w:tc>
      </w:tr>
      <w:tr w:rsidR="00823180" w:rsidRPr="003D329F" w14:paraId="1943E825" w14:textId="77777777" w:rsidTr="00765CC9">
        <w:trPr>
          <w:trHeight w:val="300"/>
        </w:trPr>
        <w:tc>
          <w:tcPr>
            <w:tcW w:w="588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379FE0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olanaceae</w:t>
            </w:r>
          </w:p>
        </w:tc>
        <w:tc>
          <w:tcPr>
            <w:tcW w:w="843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6A13BCD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Datura stramonium</w:t>
            </w:r>
            <w:r w:rsidRPr="003D329F">
              <w:t xml:space="preserve">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L. </w:t>
            </w: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  </w:t>
            </w:r>
          </w:p>
        </w:tc>
        <w:tc>
          <w:tcPr>
            <w:tcW w:w="557" w:type="pct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124083F0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  <w:p w14:paraId="50123D04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Asangira/Manjii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BB07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onsillitis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CF82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af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7E75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3279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queezing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3634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</w:t>
            </w:r>
          </w:p>
        </w:tc>
      </w:tr>
      <w:tr w:rsidR="00823180" w:rsidRPr="003D329F" w14:paraId="1569B842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D8F0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37D4291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right w:val="single" w:sz="4" w:space="0" w:color="auto"/>
            </w:tcBorders>
          </w:tcPr>
          <w:p w14:paraId="6138A693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B4C1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Allergic reaction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2DD6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af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4AA7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C35E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 Squeezing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BB77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Topical </w:t>
            </w:r>
          </w:p>
        </w:tc>
      </w:tr>
      <w:tr w:rsidR="00823180" w:rsidRPr="003D329F" w14:paraId="0D698C4D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3CE6AA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70DE8F1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right w:val="single" w:sz="4" w:space="0" w:color="auto"/>
            </w:tcBorders>
          </w:tcPr>
          <w:p w14:paraId="252439F4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FFBF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llergic reaction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200A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af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0034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A70E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ceration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9BA3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opical</w:t>
            </w:r>
          </w:p>
        </w:tc>
      </w:tr>
      <w:tr w:rsidR="00823180" w:rsidRPr="003D329F" w14:paraId="4394C2B7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53821E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9F3D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28C2CCF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FF9E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Dyspepsia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32B0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af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654A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B665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queezing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1C3E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</w:t>
            </w:r>
          </w:p>
        </w:tc>
      </w:tr>
      <w:tr w:rsidR="00823180" w:rsidRPr="003D329F" w14:paraId="53B289D9" w14:textId="77777777" w:rsidTr="00765CC9">
        <w:trPr>
          <w:trHeight w:val="525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CFECBD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DF878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Withania somnifera </w:t>
            </w:r>
            <w:r w:rsidRPr="003D329F">
              <w:t xml:space="preserve">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(L.) Dunal</w:t>
            </w:r>
          </w:p>
        </w:tc>
        <w:tc>
          <w:tcPr>
            <w:tcW w:w="557" w:type="pct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3B5FCA6B" w14:textId="77777777" w:rsidR="00823180" w:rsidRPr="003D329F" w:rsidRDefault="00823180" w:rsidP="00765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64E54C6D" w14:textId="77777777" w:rsidR="00823180" w:rsidRPr="003D329F" w:rsidRDefault="00823180" w:rsidP="00765C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  <w:p w14:paraId="4BB1DE78" w14:textId="77777777" w:rsidR="00823180" w:rsidRPr="003D329F" w:rsidRDefault="00823180" w:rsidP="00765CC9"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izawwaa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0788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Abdominal cramp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C080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Root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D484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B3BD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Crushed and mixed with food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4663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ral</w:t>
            </w:r>
          </w:p>
        </w:tc>
      </w:tr>
      <w:tr w:rsidR="00823180" w:rsidRPr="003D329F" w14:paraId="59B30DCB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35F2E5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07CC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D404765" w14:textId="77777777" w:rsidR="00823180" w:rsidRPr="003D329F" w:rsidRDefault="00823180" w:rsidP="00765CC9"/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FCAD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eworming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4F86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Root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9D1D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42A2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rushed and mixed with food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2F0F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</w:t>
            </w:r>
          </w:p>
        </w:tc>
      </w:tr>
      <w:tr w:rsidR="00823180" w:rsidRPr="003D329F" w14:paraId="7AF40A64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5250B5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03C2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Solanum anguivi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am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818010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Hiddi adii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AA70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nthrax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585E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af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6E3BF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ry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F5F2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xed with water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22EA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ral</w:t>
            </w:r>
          </w:p>
        </w:tc>
      </w:tr>
      <w:tr w:rsidR="00823180" w:rsidRPr="003D329F" w14:paraId="49FE4204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F3F93B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3ABC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GB"/>
              </w:rPr>
              <w:t xml:space="preserve">Solanum campylacanthum </w:t>
            </w:r>
            <w:r w:rsidRPr="003D329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ochst. ex A.Rich.</w:t>
            </w:r>
          </w:p>
        </w:tc>
        <w:tc>
          <w:tcPr>
            <w:tcW w:w="557" w:type="pct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1EB1BD59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iddii/horgocca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9C0D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onsillitis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2708B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ruit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51DF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resh 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DB079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queezing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BDE4C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</w:t>
            </w:r>
          </w:p>
        </w:tc>
      </w:tr>
      <w:tr w:rsidR="00823180" w:rsidRPr="003D329F" w14:paraId="031FDEAB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A37753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9713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5990C78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0282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Tonsillitis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0D10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ruit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005B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resh 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8D17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queezing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7B53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ral(poured to the esophagus of the child</w:t>
            </w:r>
          </w:p>
        </w:tc>
      </w:tr>
      <w:tr w:rsidR="00823180" w:rsidRPr="003D329F" w14:paraId="683A45AA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8ADF7F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0DF71A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apsicum annuum</w:t>
            </w:r>
            <w:r w:rsidRPr="003D329F">
              <w:t xml:space="preserve"> </w:t>
            </w: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CD787C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Qariya(AM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4174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mmon cold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E87D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ruit 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D222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resh 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4527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Copped and mixed with onion and garlic and eaten 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B80D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Oral</w:t>
            </w:r>
          </w:p>
        </w:tc>
      </w:tr>
      <w:tr w:rsidR="00823180" w:rsidRPr="003D329F" w14:paraId="511C7227" w14:textId="77777777" w:rsidTr="00765CC9">
        <w:trPr>
          <w:gridAfter w:val="1"/>
          <w:wAfter w:w="16" w:type="pct"/>
          <w:trHeight w:val="300"/>
        </w:trPr>
        <w:tc>
          <w:tcPr>
            <w:tcW w:w="58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8F863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1DB93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Nicotiana tabacum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.</w:t>
            </w: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636EA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amboo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565A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Hepatitis 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8D24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Leaf 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843F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Dry 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32CF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Decoction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4411DAF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halation </w:t>
            </w:r>
          </w:p>
        </w:tc>
      </w:tr>
      <w:tr w:rsidR="00823180" w:rsidRPr="003D329F" w14:paraId="04CF0BA0" w14:textId="77777777" w:rsidTr="00765CC9">
        <w:trPr>
          <w:trHeight w:val="300"/>
        </w:trPr>
        <w:tc>
          <w:tcPr>
            <w:tcW w:w="588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4291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rticaceae</w:t>
            </w:r>
          </w:p>
        </w:tc>
        <w:tc>
          <w:tcPr>
            <w:tcW w:w="843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A53C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Girardinia bullosa </w:t>
            </w:r>
            <w:r w:rsidRPr="003D329F">
              <w:t xml:space="preserve">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(Hochst. ex Steud.) Wedd.</w:t>
            </w: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  </w:t>
            </w:r>
          </w:p>
        </w:tc>
        <w:tc>
          <w:tcPr>
            <w:tcW w:w="557" w:type="pct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652C674F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  <w:p w14:paraId="73842B1F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  <w:p w14:paraId="307733E8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Doobbii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F17A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yphilis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A7F3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Root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F20E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DC8B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owder mixed with water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9A79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Bathing </w:t>
            </w:r>
          </w:p>
        </w:tc>
      </w:tr>
      <w:tr w:rsidR="00823180" w:rsidRPr="003D329F" w14:paraId="4D017739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D9C58" w14:textId="77777777" w:rsidR="00823180" w:rsidRPr="003D329F" w:rsidRDefault="00823180" w:rsidP="00765CC9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39DA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right w:val="single" w:sz="4" w:space="0" w:color="auto"/>
            </w:tcBorders>
          </w:tcPr>
          <w:p w14:paraId="31A50184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7EE9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onorrhoea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99F5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Root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320E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121C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queezing  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947B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Bathing </w:t>
            </w:r>
          </w:p>
        </w:tc>
      </w:tr>
      <w:tr w:rsidR="00823180" w:rsidRPr="003D329F" w14:paraId="67A0C045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C479894" w14:textId="77777777" w:rsidR="00823180" w:rsidRPr="003D329F" w:rsidRDefault="00823180" w:rsidP="00765CC9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53B8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right w:val="single" w:sz="4" w:space="0" w:color="auto"/>
            </w:tcBorders>
          </w:tcPr>
          <w:p w14:paraId="50BAB5F7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3967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yphilis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0A6A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Root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72B5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58E8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Maceration   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AA60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Bathing </w:t>
            </w:r>
          </w:p>
        </w:tc>
      </w:tr>
      <w:tr w:rsidR="00823180" w:rsidRPr="003D329F" w14:paraId="37B70E37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CFD13D3" w14:textId="77777777" w:rsidR="00823180" w:rsidRPr="003D329F" w:rsidRDefault="00823180" w:rsidP="00765CC9">
            <w:pPr>
              <w:spacing w:after="0" w:line="240" w:lineRule="auto"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E49B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78DBC14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52E9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yphilis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A5E0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Root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7264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3B6D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Maceration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9985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athing</w:t>
            </w:r>
          </w:p>
        </w:tc>
      </w:tr>
      <w:tr w:rsidR="00823180" w:rsidRPr="003D329F" w14:paraId="2BCDA5C9" w14:textId="77777777" w:rsidTr="00765CC9">
        <w:trPr>
          <w:trHeight w:val="300"/>
        </w:trPr>
        <w:tc>
          <w:tcPr>
            <w:tcW w:w="58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9132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0510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 xml:space="preserve">Urera hypselodendron </w:t>
            </w:r>
            <w:r w:rsidRPr="003D329F">
              <w:t xml:space="preserve">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(Hochst. ex A.Rich.) T.Wells &amp; A.K.Monr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404FAE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  <w:p w14:paraId="1F3DA885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  <w:p w14:paraId="1B76B5C9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Dhoqonuu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88DB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Urinary retention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1EAC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af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8450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C357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Decoction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C0AF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ral</w:t>
            </w:r>
          </w:p>
        </w:tc>
      </w:tr>
      <w:tr w:rsidR="00823180" w:rsidRPr="003D329F" w14:paraId="41069162" w14:textId="77777777" w:rsidTr="00765CC9">
        <w:trPr>
          <w:trHeight w:val="313"/>
        </w:trPr>
        <w:tc>
          <w:tcPr>
            <w:tcW w:w="58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5DD3C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Verbenaceae</w:t>
            </w:r>
          </w:p>
          <w:p w14:paraId="299174B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  <w:p w14:paraId="4C3890D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843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1A4115" w14:textId="77777777" w:rsidR="00823180" w:rsidRPr="003D329F" w:rsidRDefault="00823180" w:rsidP="00765CC9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Verbena</w:t>
            </w: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br/>
              <w:t xml:space="preserve">officinalis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.</w:t>
            </w: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br/>
            </w:r>
          </w:p>
          <w:p w14:paraId="573F917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 </w:t>
            </w:r>
          </w:p>
          <w:p w14:paraId="3CBBEC4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557" w:type="pct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1064312B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 xml:space="preserve">Atoch/ </w:t>
            </w:r>
          </w:p>
          <w:p w14:paraId="6EBEFC22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Baala waraantii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BA96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ebrile illness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F84DB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Leaf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8794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0BF8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queezed and drunk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1779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</w:t>
            </w:r>
          </w:p>
        </w:tc>
      </w:tr>
      <w:tr w:rsidR="00823180" w:rsidRPr="003D329F" w14:paraId="3FF275DD" w14:textId="77777777" w:rsidTr="00765CC9">
        <w:trPr>
          <w:trHeight w:val="70"/>
        </w:trPr>
        <w:tc>
          <w:tcPr>
            <w:tcW w:w="5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4442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7670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right w:val="single" w:sz="4" w:space="0" w:color="auto"/>
            </w:tcBorders>
          </w:tcPr>
          <w:p w14:paraId="70F96A96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AE8E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bdominal cramp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62C8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Leaf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80B5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resh 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8EF6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queezed and drunk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670C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</w:t>
            </w:r>
          </w:p>
        </w:tc>
      </w:tr>
      <w:tr w:rsidR="00823180" w:rsidRPr="003D329F" w14:paraId="713426B5" w14:textId="77777777" w:rsidTr="00765CC9">
        <w:trPr>
          <w:trHeight w:val="300"/>
        </w:trPr>
        <w:tc>
          <w:tcPr>
            <w:tcW w:w="5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06FC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C427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right w:val="single" w:sz="4" w:space="0" w:color="auto"/>
            </w:tcBorders>
          </w:tcPr>
          <w:p w14:paraId="1EBE92AB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D6FE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Dyspepsia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9E8B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tem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0EC5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ry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7092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owder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66D8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</w:t>
            </w:r>
          </w:p>
        </w:tc>
      </w:tr>
      <w:tr w:rsidR="00823180" w:rsidRPr="003D329F" w14:paraId="509A9C63" w14:textId="77777777" w:rsidTr="00765CC9">
        <w:trPr>
          <w:trHeight w:val="300"/>
        </w:trPr>
        <w:tc>
          <w:tcPr>
            <w:tcW w:w="5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DF213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CBAB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F93C30A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E383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Dyspepsia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E764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ry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D8B9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tem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1FAD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owder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1377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ral</w:t>
            </w:r>
          </w:p>
        </w:tc>
      </w:tr>
      <w:tr w:rsidR="00823180" w:rsidRPr="003D329F" w14:paraId="75D1FDE8" w14:textId="77777777" w:rsidTr="00765CC9">
        <w:trPr>
          <w:trHeight w:val="300"/>
        </w:trPr>
        <w:tc>
          <w:tcPr>
            <w:tcW w:w="58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E640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lastRenderedPageBreak/>
              <w:t>Vitaceae</w:t>
            </w:r>
          </w:p>
        </w:tc>
        <w:tc>
          <w:tcPr>
            <w:tcW w:w="843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0F14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Cyphostemma sp.</w:t>
            </w:r>
          </w:p>
        </w:tc>
        <w:tc>
          <w:tcPr>
            <w:tcW w:w="557" w:type="pct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13353798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  <w:p w14:paraId="7BA26CED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  <w:p w14:paraId="2139AE78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  <w:r w:rsidRPr="003D329F">
              <w:rPr>
                <w:rFonts w:ascii="Times New Roman" w:hAnsi="Times New Roman" w:cs="Times New Roman"/>
              </w:rPr>
              <w:t>Amichoo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6FA8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Abdominal cramp 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4D03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 Root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4FEB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D5EF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queezing 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02BE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ral, topical</w:t>
            </w:r>
          </w:p>
        </w:tc>
      </w:tr>
      <w:tr w:rsidR="00823180" w:rsidRPr="003D329F" w14:paraId="42B3B7D8" w14:textId="77777777" w:rsidTr="00765CC9">
        <w:trPr>
          <w:trHeight w:val="337"/>
        </w:trPr>
        <w:tc>
          <w:tcPr>
            <w:tcW w:w="58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6B32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4CCE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9053739" w14:textId="77777777" w:rsidR="00823180" w:rsidRPr="003D329F" w:rsidRDefault="00823180" w:rsidP="00765C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44AD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abies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8F33A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Root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7C420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ry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BC11C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owder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C45EE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iven orally with coffee</w:t>
            </w:r>
          </w:p>
        </w:tc>
      </w:tr>
      <w:tr w:rsidR="00823180" w:rsidRPr="003D329F" w14:paraId="7732E63F" w14:textId="77777777" w:rsidTr="00765CC9">
        <w:trPr>
          <w:trHeight w:val="300"/>
        </w:trPr>
        <w:tc>
          <w:tcPr>
            <w:tcW w:w="5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0A10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Zingibilaceae</w:t>
            </w:r>
          </w:p>
        </w:tc>
        <w:tc>
          <w:tcPr>
            <w:tcW w:w="84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4E4EED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  <w:p w14:paraId="0B36BB9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Zingiber officinale </w:t>
            </w:r>
            <w:r w:rsidRPr="003D329F">
              <w:t xml:space="preserve"> </w:t>
            </w: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oscoe</w:t>
            </w:r>
          </w:p>
        </w:tc>
        <w:tc>
          <w:tcPr>
            <w:tcW w:w="55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C702AB" w14:textId="77777777" w:rsidR="00823180" w:rsidRPr="003D329F" w:rsidRDefault="00823180" w:rsidP="00765CC9"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Zinjibila 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E3528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onsillitis and stomachache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A33F9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tem 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8954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resh 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372A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Powder 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22A6F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</w:t>
            </w:r>
          </w:p>
        </w:tc>
      </w:tr>
      <w:tr w:rsidR="00823180" w:rsidRPr="003D329F" w14:paraId="067B1B7A" w14:textId="77777777" w:rsidTr="00765CC9">
        <w:trPr>
          <w:trHeight w:val="300"/>
        </w:trPr>
        <w:tc>
          <w:tcPr>
            <w:tcW w:w="5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80947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4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8D584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3F202" w14:textId="77777777" w:rsidR="00823180" w:rsidRPr="003D329F" w:rsidRDefault="00823180" w:rsidP="00765CC9"/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81462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bdominal pain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2F5C1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oots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AB42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Fresh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DD0C6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Chewing 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F13E5" w14:textId="77777777" w:rsidR="00823180" w:rsidRPr="003D329F" w:rsidRDefault="00823180" w:rsidP="0076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D3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ral </w:t>
            </w:r>
          </w:p>
        </w:tc>
      </w:tr>
    </w:tbl>
    <w:p w14:paraId="3BD9BE49" w14:textId="77777777" w:rsidR="00823180" w:rsidRDefault="00823180" w:rsidP="00823180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eastAsia="en-GB"/>
        </w:rPr>
      </w:pPr>
    </w:p>
    <w:p w14:paraId="11CEECD8" w14:textId="77777777" w:rsidR="0055181A" w:rsidRDefault="0055181A"/>
    <w:sectPr w:rsidR="0055181A" w:rsidSect="0082318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F41D72"/>
    <w:multiLevelType w:val="hybridMultilevel"/>
    <w:tmpl w:val="ADE47E3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B343AD"/>
    <w:multiLevelType w:val="hybridMultilevel"/>
    <w:tmpl w:val="ACBE824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3001FA"/>
    <w:multiLevelType w:val="hybridMultilevel"/>
    <w:tmpl w:val="E252F9D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227537"/>
    <w:multiLevelType w:val="hybridMultilevel"/>
    <w:tmpl w:val="AF98FF9C"/>
    <w:lvl w:ilvl="0" w:tplc="08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9A51FF"/>
    <w:multiLevelType w:val="hybridMultilevel"/>
    <w:tmpl w:val="0486D85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9C4FF3"/>
    <w:multiLevelType w:val="hybridMultilevel"/>
    <w:tmpl w:val="469056B2"/>
    <w:lvl w:ilvl="0" w:tplc="E55237E2">
      <w:start w:val="1"/>
      <w:numFmt w:val="upperLetter"/>
      <w:lvlText w:val="%1."/>
      <w:lvlJc w:val="left"/>
      <w:pPr>
        <w:ind w:left="67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2C662D8"/>
    <w:multiLevelType w:val="hybridMultilevel"/>
    <w:tmpl w:val="3D26393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3A2E25"/>
    <w:multiLevelType w:val="hybridMultilevel"/>
    <w:tmpl w:val="EFD8BEAC"/>
    <w:lvl w:ilvl="0" w:tplc="08090015">
      <w:start w:val="1"/>
      <w:numFmt w:val="upperLetter"/>
      <w:lvlText w:val="%1."/>
      <w:lvlJc w:val="left"/>
      <w:pPr>
        <w:ind w:left="50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AA3655"/>
    <w:multiLevelType w:val="hybridMultilevel"/>
    <w:tmpl w:val="425637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18173B"/>
    <w:multiLevelType w:val="hybridMultilevel"/>
    <w:tmpl w:val="F2540B18"/>
    <w:lvl w:ilvl="0" w:tplc="EB3E5D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06D0295"/>
    <w:multiLevelType w:val="hybridMultilevel"/>
    <w:tmpl w:val="163070F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DE2423B"/>
    <w:multiLevelType w:val="hybridMultilevel"/>
    <w:tmpl w:val="C05E6B4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5D1691"/>
    <w:multiLevelType w:val="hybridMultilevel"/>
    <w:tmpl w:val="BBCE5622"/>
    <w:lvl w:ilvl="0" w:tplc="64B6346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4244B07"/>
    <w:multiLevelType w:val="hybridMultilevel"/>
    <w:tmpl w:val="3D14B31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4941B16"/>
    <w:multiLevelType w:val="hybridMultilevel"/>
    <w:tmpl w:val="C1AEEBB8"/>
    <w:lvl w:ilvl="0" w:tplc="25AEF774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B890105"/>
    <w:multiLevelType w:val="hybridMultilevel"/>
    <w:tmpl w:val="87322186"/>
    <w:lvl w:ilvl="0" w:tplc="4E36F570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BDD311C"/>
    <w:multiLevelType w:val="hybridMultilevel"/>
    <w:tmpl w:val="5AF006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2A7D95"/>
    <w:multiLevelType w:val="hybridMultilevel"/>
    <w:tmpl w:val="53289CD4"/>
    <w:lvl w:ilvl="0" w:tplc="D74AD8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E0D0486"/>
    <w:multiLevelType w:val="hybridMultilevel"/>
    <w:tmpl w:val="141AAD9E"/>
    <w:lvl w:ilvl="0" w:tplc="F5846EFA">
      <w:start w:val="1"/>
      <w:numFmt w:val="decimal"/>
      <w:lvlText w:val="%1."/>
      <w:lvlJc w:val="left"/>
      <w:pPr>
        <w:ind w:left="448" w:hanging="380"/>
      </w:pPr>
      <w:rPr>
        <w:rFonts w:ascii="Times New Roman" w:eastAsia="Times New Roman" w:hAnsi="Times New Roman" w:cs="Times New Roman"/>
        <w:spacing w:val="0"/>
        <w:w w:val="100"/>
        <w:sz w:val="28"/>
        <w:szCs w:val="28"/>
        <w:lang w:val="en-US" w:eastAsia="en-US" w:bidi="en-US"/>
      </w:rPr>
    </w:lvl>
    <w:lvl w:ilvl="1" w:tplc="B2D04F76">
      <w:numFmt w:val="bullet"/>
      <w:lvlText w:val="•"/>
      <w:lvlJc w:val="left"/>
      <w:pPr>
        <w:ind w:left="1175" w:hanging="380"/>
      </w:pPr>
      <w:rPr>
        <w:lang w:val="en-US" w:eastAsia="en-US" w:bidi="en-US"/>
      </w:rPr>
    </w:lvl>
    <w:lvl w:ilvl="2" w:tplc="F03CBF2C">
      <w:numFmt w:val="bullet"/>
      <w:lvlText w:val="•"/>
      <w:lvlJc w:val="left"/>
      <w:pPr>
        <w:ind w:left="1911" w:hanging="380"/>
      </w:pPr>
      <w:rPr>
        <w:lang w:val="en-US" w:eastAsia="en-US" w:bidi="en-US"/>
      </w:rPr>
    </w:lvl>
    <w:lvl w:ilvl="3" w:tplc="AEDA88E2">
      <w:numFmt w:val="bullet"/>
      <w:lvlText w:val="•"/>
      <w:lvlJc w:val="left"/>
      <w:pPr>
        <w:ind w:left="2647" w:hanging="380"/>
      </w:pPr>
      <w:rPr>
        <w:lang w:val="en-US" w:eastAsia="en-US" w:bidi="en-US"/>
      </w:rPr>
    </w:lvl>
    <w:lvl w:ilvl="4" w:tplc="C7C4436E">
      <w:numFmt w:val="bullet"/>
      <w:lvlText w:val="•"/>
      <w:lvlJc w:val="left"/>
      <w:pPr>
        <w:ind w:left="3382" w:hanging="380"/>
      </w:pPr>
      <w:rPr>
        <w:lang w:val="en-US" w:eastAsia="en-US" w:bidi="en-US"/>
      </w:rPr>
    </w:lvl>
    <w:lvl w:ilvl="5" w:tplc="208E6CC2">
      <w:numFmt w:val="bullet"/>
      <w:lvlText w:val="•"/>
      <w:lvlJc w:val="left"/>
      <w:pPr>
        <w:ind w:left="4118" w:hanging="380"/>
      </w:pPr>
      <w:rPr>
        <w:lang w:val="en-US" w:eastAsia="en-US" w:bidi="en-US"/>
      </w:rPr>
    </w:lvl>
    <w:lvl w:ilvl="6" w:tplc="E5B4E712">
      <w:numFmt w:val="bullet"/>
      <w:lvlText w:val="•"/>
      <w:lvlJc w:val="left"/>
      <w:pPr>
        <w:ind w:left="4854" w:hanging="380"/>
      </w:pPr>
      <w:rPr>
        <w:lang w:val="en-US" w:eastAsia="en-US" w:bidi="en-US"/>
      </w:rPr>
    </w:lvl>
    <w:lvl w:ilvl="7" w:tplc="346EAE3E">
      <w:numFmt w:val="bullet"/>
      <w:lvlText w:val="•"/>
      <w:lvlJc w:val="left"/>
      <w:pPr>
        <w:ind w:left="5589" w:hanging="380"/>
      </w:pPr>
      <w:rPr>
        <w:lang w:val="en-US" w:eastAsia="en-US" w:bidi="en-US"/>
      </w:rPr>
    </w:lvl>
    <w:lvl w:ilvl="8" w:tplc="ED54796C">
      <w:numFmt w:val="bullet"/>
      <w:lvlText w:val="•"/>
      <w:lvlJc w:val="left"/>
      <w:pPr>
        <w:ind w:left="6325" w:hanging="380"/>
      </w:pPr>
      <w:rPr>
        <w:lang w:val="en-US" w:eastAsia="en-US" w:bidi="en-US"/>
      </w:rPr>
    </w:lvl>
  </w:abstractNum>
  <w:abstractNum w:abstractNumId="19" w15:restartNumberingAfterBreak="0">
    <w:nsid w:val="4E2E045E"/>
    <w:multiLevelType w:val="hybridMultilevel"/>
    <w:tmpl w:val="587E586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EB94DDC"/>
    <w:multiLevelType w:val="hybridMultilevel"/>
    <w:tmpl w:val="619E588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2A8499C"/>
    <w:multiLevelType w:val="hybridMultilevel"/>
    <w:tmpl w:val="07524D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4B90029"/>
    <w:multiLevelType w:val="hybridMultilevel"/>
    <w:tmpl w:val="E27C3A0C"/>
    <w:lvl w:ilvl="0" w:tplc="08090015">
      <w:start w:val="1"/>
      <w:numFmt w:val="upperLetter"/>
      <w:lvlText w:val="%1."/>
      <w:lvlJc w:val="left"/>
      <w:pPr>
        <w:ind w:left="501" w:hanging="360"/>
      </w:pPr>
      <w:rPr>
        <w:rFonts w:hint="default"/>
        <w:b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221" w:hanging="360"/>
      </w:pPr>
    </w:lvl>
    <w:lvl w:ilvl="2" w:tplc="0809001B" w:tentative="1">
      <w:start w:val="1"/>
      <w:numFmt w:val="lowerRoman"/>
      <w:lvlText w:val="%3."/>
      <w:lvlJc w:val="right"/>
      <w:pPr>
        <w:ind w:left="1941" w:hanging="180"/>
      </w:pPr>
    </w:lvl>
    <w:lvl w:ilvl="3" w:tplc="0809000F" w:tentative="1">
      <w:start w:val="1"/>
      <w:numFmt w:val="decimal"/>
      <w:lvlText w:val="%4."/>
      <w:lvlJc w:val="left"/>
      <w:pPr>
        <w:ind w:left="2661" w:hanging="360"/>
      </w:pPr>
    </w:lvl>
    <w:lvl w:ilvl="4" w:tplc="08090019" w:tentative="1">
      <w:start w:val="1"/>
      <w:numFmt w:val="lowerLetter"/>
      <w:lvlText w:val="%5."/>
      <w:lvlJc w:val="left"/>
      <w:pPr>
        <w:ind w:left="3381" w:hanging="360"/>
      </w:pPr>
    </w:lvl>
    <w:lvl w:ilvl="5" w:tplc="0809001B" w:tentative="1">
      <w:start w:val="1"/>
      <w:numFmt w:val="lowerRoman"/>
      <w:lvlText w:val="%6."/>
      <w:lvlJc w:val="right"/>
      <w:pPr>
        <w:ind w:left="4101" w:hanging="180"/>
      </w:pPr>
    </w:lvl>
    <w:lvl w:ilvl="6" w:tplc="0809000F" w:tentative="1">
      <w:start w:val="1"/>
      <w:numFmt w:val="decimal"/>
      <w:lvlText w:val="%7."/>
      <w:lvlJc w:val="left"/>
      <w:pPr>
        <w:ind w:left="4821" w:hanging="360"/>
      </w:pPr>
    </w:lvl>
    <w:lvl w:ilvl="7" w:tplc="08090019" w:tentative="1">
      <w:start w:val="1"/>
      <w:numFmt w:val="lowerLetter"/>
      <w:lvlText w:val="%8."/>
      <w:lvlJc w:val="left"/>
      <w:pPr>
        <w:ind w:left="5541" w:hanging="360"/>
      </w:pPr>
    </w:lvl>
    <w:lvl w:ilvl="8" w:tplc="0809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23" w15:restartNumberingAfterBreak="0">
    <w:nsid w:val="5ABA6D3A"/>
    <w:multiLevelType w:val="hybridMultilevel"/>
    <w:tmpl w:val="55CABC58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B982C8D"/>
    <w:multiLevelType w:val="hybridMultilevel"/>
    <w:tmpl w:val="59E0824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520AB4"/>
    <w:multiLevelType w:val="hybridMultilevel"/>
    <w:tmpl w:val="07BC377E"/>
    <w:lvl w:ilvl="0" w:tplc="DEDAE76E">
      <w:start w:val="1"/>
      <w:numFmt w:val="upperLetter"/>
      <w:lvlText w:val="%1."/>
      <w:lvlJc w:val="left"/>
      <w:pPr>
        <w:ind w:left="103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57" w:hanging="360"/>
      </w:pPr>
    </w:lvl>
    <w:lvl w:ilvl="2" w:tplc="0809001B" w:tentative="1">
      <w:start w:val="1"/>
      <w:numFmt w:val="lowerRoman"/>
      <w:lvlText w:val="%3."/>
      <w:lvlJc w:val="right"/>
      <w:pPr>
        <w:ind w:left="2477" w:hanging="180"/>
      </w:pPr>
    </w:lvl>
    <w:lvl w:ilvl="3" w:tplc="0809000F" w:tentative="1">
      <w:start w:val="1"/>
      <w:numFmt w:val="decimal"/>
      <w:lvlText w:val="%4."/>
      <w:lvlJc w:val="left"/>
      <w:pPr>
        <w:ind w:left="3197" w:hanging="360"/>
      </w:pPr>
    </w:lvl>
    <w:lvl w:ilvl="4" w:tplc="08090019" w:tentative="1">
      <w:start w:val="1"/>
      <w:numFmt w:val="lowerLetter"/>
      <w:lvlText w:val="%5."/>
      <w:lvlJc w:val="left"/>
      <w:pPr>
        <w:ind w:left="3917" w:hanging="360"/>
      </w:pPr>
    </w:lvl>
    <w:lvl w:ilvl="5" w:tplc="0809001B" w:tentative="1">
      <w:start w:val="1"/>
      <w:numFmt w:val="lowerRoman"/>
      <w:lvlText w:val="%6."/>
      <w:lvlJc w:val="right"/>
      <w:pPr>
        <w:ind w:left="4637" w:hanging="180"/>
      </w:pPr>
    </w:lvl>
    <w:lvl w:ilvl="6" w:tplc="0809000F" w:tentative="1">
      <w:start w:val="1"/>
      <w:numFmt w:val="decimal"/>
      <w:lvlText w:val="%7."/>
      <w:lvlJc w:val="left"/>
      <w:pPr>
        <w:ind w:left="5357" w:hanging="360"/>
      </w:pPr>
    </w:lvl>
    <w:lvl w:ilvl="7" w:tplc="08090019" w:tentative="1">
      <w:start w:val="1"/>
      <w:numFmt w:val="lowerLetter"/>
      <w:lvlText w:val="%8."/>
      <w:lvlJc w:val="left"/>
      <w:pPr>
        <w:ind w:left="6077" w:hanging="360"/>
      </w:pPr>
    </w:lvl>
    <w:lvl w:ilvl="8" w:tplc="0809001B" w:tentative="1">
      <w:start w:val="1"/>
      <w:numFmt w:val="lowerRoman"/>
      <w:lvlText w:val="%9."/>
      <w:lvlJc w:val="right"/>
      <w:pPr>
        <w:ind w:left="6797" w:hanging="180"/>
      </w:pPr>
    </w:lvl>
  </w:abstractNum>
  <w:abstractNum w:abstractNumId="26" w15:restartNumberingAfterBreak="0">
    <w:nsid w:val="680F4EBD"/>
    <w:multiLevelType w:val="hybridMultilevel"/>
    <w:tmpl w:val="D2E8C64C"/>
    <w:lvl w:ilvl="0" w:tplc="12A828F6">
      <w:start w:val="1"/>
      <w:numFmt w:val="decimalZero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6ABC77B0"/>
    <w:multiLevelType w:val="multilevel"/>
    <w:tmpl w:val="C6C6536E"/>
    <w:lvl w:ilvl="0">
      <w:start w:val="1"/>
      <w:numFmt w:val="decimal"/>
      <w:lvlText w:val="%1.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28" w15:restartNumberingAfterBreak="0">
    <w:nsid w:val="6C973C18"/>
    <w:multiLevelType w:val="hybridMultilevel"/>
    <w:tmpl w:val="F4BA0B0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66F4C5B"/>
    <w:multiLevelType w:val="hybridMultilevel"/>
    <w:tmpl w:val="EE5E42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6B84BA2"/>
    <w:multiLevelType w:val="hybridMultilevel"/>
    <w:tmpl w:val="B970B5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81D37C9"/>
    <w:multiLevelType w:val="hybridMultilevel"/>
    <w:tmpl w:val="6C067D5E"/>
    <w:lvl w:ilvl="0" w:tplc="7CC4D868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E7A5EC8"/>
    <w:multiLevelType w:val="hybridMultilevel"/>
    <w:tmpl w:val="C52A9298"/>
    <w:lvl w:ilvl="0" w:tplc="22102416">
      <w:start w:val="1"/>
      <w:numFmt w:val="upperLetter"/>
      <w:lvlText w:val="%1."/>
      <w:lvlJc w:val="left"/>
      <w:pPr>
        <w:ind w:left="1080" w:hanging="720"/>
      </w:pPr>
      <w:rPr>
        <w:rFonts w:asciiTheme="minorHAnsi" w:hAnsiTheme="minorHAnsi"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50430197">
    <w:abstractNumId w:val="30"/>
  </w:num>
  <w:num w:numId="2" w16cid:durableId="669983594">
    <w:abstractNumId w:val="18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" w16cid:durableId="1367828932">
    <w:abstractNumId w:val="7"/>
  </w:num>
  <w:num w:numId="4" w16cid:durableId="386296477">
    <w:abstractNumId w:val="22"/>
  </w:num>
  <w:num w:numId="5" w16cid:durableId="1148084873">
    <w:abstractNumId w:val="0"/>
  </w:num>
  <w:num w:numId="6" w16cid:durableId="1732999236">
    <w:abstractNumId w:val="28"/>
  </w:num>
  <w:num w:numId="7" w16cid:durableId="545718656">
    <w:abstractNumId w:val="11"/>
  </w:num>
  <w:num w:numId="8" w16cid:durableId="2004895506">
    <w:abstractNumId w:val="24"/>
  </w:num>
  <w:num w:numId="9" w16cid:durableId="193005322">
    <w:abstractNumId w:val="5"/>
  </w:num>
  <w:num w:numId="10" w16cid:durableId="1855344468">
    <w:abstractNumId w:val="2"/>
  </w:num>
  <w:num w:numId="11" w16cid:durableId="1786775818">
    <w:abstractNumId w:val="8"/>
  </w:num>
  <w:num w:numId="12" w16cid:durableId="1160465400">
    <w:abstractNumId w:val="29"/>
  </w:num>
  <w:num w:numId="13" w16cid:durableId="819998836">
    <w:abstractNumId w:val="25"/>
  </w:num>
  <w:num w:numId="14" w16cid:durableId="1036000911">
    <w:abstractNumId w:val="32"/>
  </w:num>
  <w:num w:numId="15" w16cid:durableId="633099624">
    <w:abstractNumId w:val="10"/>
  </w:num>
  <w:num w:numId="16" w16cid:durableId="1799908232">
    <w:abstractNumId w:val="1"/>
  </w:num>
  <w:num w:numId="17" w16cid:durableId="1591817362">
    <w:abstractNumId w:val="6"/>
  </w:num>
  <w:num w:numId="18" w16cid:durableId="1502810707">
    <w:abstractNumId w:val="23"/>
  </w:num>
  <w:num w:numId="19" w16cid:durableId="1431464853">
    <w:abstractNumId w:val="13"/>
  </w:num>
  <w:num w:numId="20" w16cid:durableId="8651773">
    <w:abstractNumId w:val="21"/>
  </w:num>
  <w:num w:numId="21" w16cid:durableId="1972054406">
    <w:abstractNumId w:val="12"/>
  </w:num>
  <w:num w:numId="22" w16cid:durableId="1703169421">
    <w:abstractNumId w:val="19"/>
  </w:num>
  <w:num w:numId="23" w16cid:durableId="225266186">
    <w:abstractNumId w:val="4"/>
  </w:num>
  <w:num w:numId="24" w16cid:durableId="1030302777">
    <w:abstractNumId w:val="17"/>
  </w:num>
  <w:num w:numId="25" w16cid:durableId="525021955">
    <w:abstractNumId w:val="31"/>
  </w:num>
  <w:num w:numId="26" w16cid:durableId="1268077939">
    <w:abstractNumId w:val="14"/>
  </w:num>
  <w:num w:numId="27" w16cid:durableId="103354043">
    <w:abstractNumId w:val="26"/>
  </w:num>
  <w:num w:numId="28" w16cid:durableId="2081753752">
    <w:abstractNumId w:val="15"/>
  </w:num>
  <w:num w:numId="29" w16cid:durableId="403643224">
    <w:abstractNumId w:val="20"/>
  </w:num>
  <w:num w:numId="30" w16cid:durableId="258374170">
    <w:abstractNumId w:val="9"/>
  </w:num>
  <w:num w:numId="31" w16cid:durableId="1296639953">
    <w:abstractNumId w:val="3"/>
  </w:num>
  <w:num w:numId="32" w16cid:durableId="2143113445">
    <w:abstractNumId w:val="16"/>
  </w:num>
  <w:num w:numId="33" w16cid:durableId="723867851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180"/>
    <w:rsid w:val="00071589"/>
    <w:rsid w:val="00307256"/>
    <w:rsid w:val="00307F8C"/>
    <w:rsid w:val="0055181A"/>
    <w:rsid w:val="00823180"/>
    <w:rsid w:val="00B62677"/>
    <w:rsid w:val="00D42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24CBF"/>
  <w15:chartTrackingRefBased/>
  <w15:docId w15:val="{2BA5DA59-6801-44FD-9EE5-6D81BB034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180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31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31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31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31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31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31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31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31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31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31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231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231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31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31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31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31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31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31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31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31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31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31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31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31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31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31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31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31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3180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82318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3180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2318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23180"/>
    <w:rPr>
      <w:rFonts w:ascii="Calibri" w:hAnsi="Calibri" w:cs="Calibri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823180"/>
    <w:rPr>
      <w:color w:val="467886" w:themeColor="hyperlink"/>
      <w:u w:val="single"/>
    </w:rPr>
  </w:style>
  <w:style w:type="table" w:styleId="TableGrid">
    <w:name w:val="Table Grid"/>
    <w:basedOn w:val="TableNormal"/>
    <w:uiPriority w:val="59"/>
    <w:rsid w:val="00823180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823180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823180"/>
    <w:pPr>
      <w:spacing w:before="240" w:after="240"/>
      <w:outlineLvl w:val="9"/>
    </w:pPr>
    <w:rPr>
      <w:rFonts w:ascii="Times New Roman" w:hAnsi="Times New Roman"/>
      <w:b/>
      <w:color w:val="auto"/>
      <w:sz w:val="28"/>
      <w:szCs w:val="32"/>
    </w:rPr>
  </w:style>
  <w:style w:type="paragraph" w:styleId="Header">
    <w:name w:val="header"/>
    <w:basedOn w:val="Normal"/>
    <w:link w:val="HeaderChar"/>
    <w:uiPriority w:val="99"/>
    <w:unhideWhenUsed/>
    <w:rsid w:val="008231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3180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231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3180"/>
    <w:rPr>
      <w:kern w:val="0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82318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23180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823180"/>
    <w:pPr>
      <w:spacing w:after="100"/>
      <w:ind w:left="440"/>
    </w:pPr>
  </w:style>
  <w:style w:type="character" w:customStyle="1" w:styleId="fontstyle01">
    <w:name w:val="fontstyle01"/>
    <w:basedOn w:val="DefaultParagraphFont"/>
    <w:rsid w:val="00823180"/>
    <w:rPr>
      <w:rFonts w:ascii="Times New Roman" w:hAnsi="Times New Roman" w:cs="Times New Roman" w:hint="default"/>
      <w:b/>
      <w:bCs/>
      <w:i w:val="0"/>
      <w:iCs w:val="0"/>
      <w:color w:val="000000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31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180"/>
    <w:rPr>
      <w:rFonts w:ascii="Tahoma" w:hAnsi="Tahoma" w:cs="Tahoma"/>
      <w:kern w:val="0"/>
      <w:sz w:val="16"/>
      <w:szCs w:val="16"/>
      <w:lang w:val="en-US"/>
      <w14:ligatures w14:val="none"/>
    </w:rPr>
  </w:style>
  <w:style w:type="character" w:styleId="Emphasis">
    <w:name w:val="Emphasis"/>
    <w:basedOn w:val="DefaultParagraphFont"/>
    <w:uiPriority w:val="20"/>
    <w:qFormat/>
    <w:rsid w:val="00823180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823180"/>
    <w:rPr>
      <w:color w:val="808080"/>
    </w:rPr>
  </w:style>
  <w:style w:type="numbering" w:customStyle="1" w:styleId="NoList1">
    <w:name w:val="No List1"/>
    <w:next w:val="NoList"/>
    <w:uiPriority w:val="99"/>
    <w:semiHidden/>
    <w:unhideWhenUsed/>
    <w:rsid w:val="00823180"/>
  </w:style>
  <w:style w:type="paragraph" w:customStyle="1" w:styleId="normaltable">
    <w:name w:val="normaltable"/>
    <w:basedOn w:val="Normal"/>
    <w:rsid w:val="00823180"/>
    <w:pPr>
      <w:pBdr>
        <w:top w:val="single" w:sz="6" w:space="0" w:color="auto"/>
        <w:left w:val="single" w:sz="6" w:space="5" w:color="auto"/>
        <w:bottom w:val="single" w:sz="6" w:space="0" w:color="auto"/>
        <w:right w:val="single" w:sz="6" w:space="5" w:color="auto"/>
        <w:between w:val="single" w:sz="6" w:space="0" w:color="auto"/>
        <w:bar w:val="single" w:sz="6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style0">
    <w:name w:val="fontstyle0"/>
    <w:basedOn w:val="Normal"/>
    <w:rsid w:val="008231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fontstyle1">
    <w:name w:val="fontstyle1"/>
    <w:basedOn w:val="Normal"/>
    <w:rsid w:val="008231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fontstyle2">
    <w:name w:val="fontstyle2"/>
    <w:basedOn w:val="Normal"/>
    <w:rsid w:val="00823180"/>
    <w:pPr>
      <w:spacing w:before="100" w:beforeAutospacing="1" w:after="100" w:afterAutospacing="1" w:line="240" w:lineRule="auto"/>
    </w:pPr>
    <w:rPr>
      <w:rFonts w:ascii="Wingdings" w:eastAsia="Times New Roman" w:hAnsi="Wingdings" w:cs="Times New Roman"/>
      <w:color w:val="000000"/>
      <w:sz w:val="24"/>
      <w:szCs w:val="24"/>
    </w:rPr>
  </w:style>
  <w:style w:type="paragraph" w:customStyle="1" w:styleId="fontstyle3">
    <w:name w:val="fontstyle3"/>
    <w:basedOn w:val="Normal"/>
    <w:rsid w:val="008231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fontstyle4">
    <w:name w:val="fontstyle4"/>
    <w:basedOn w:val="Normal"/>
    <w:rsid w:val="00823180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style5">
    <w:name w:val="fontstyle5"/>
    <w:basedOn w:val="Normal"/>
    <w:rsid w:val="00823180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b/>
      <w:bCs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823180"/>
    <w:rPr>
      <w:rFonts w:ascii="Wingdings" w:hAnsi="Wingdings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823180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41">
    <w:name w:val="fontstyle41"/>
    <w:basedOn w:val="DefaultParagraphFont"/>
    <w:rsid w:val="00823180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51">
    <w:name w:val="fontstyle51"/>
    <w:basedOn w:val="DefaultParagraphFont"/>
    <w:rsid w:val="00823180"/>
    <w:rPr>
      <w:rFonts w:ascii="Cambria" w:hAnsi="Cambria" w:hint="default"/>
      <w:b/>
      <w:bCs/>
      <w:i w:val="0"/>
      <w:iCs w:val="0"/>
      <w:color w:val="000000"/>
      <w:sz w:val="24"/>
      <w:szCs w:val="24"/>
    </w:rPr>
  </w:style>
  <w:style w:type="paragraph" w:customStyle="1" w:styleId="Default">
    <w:name w:val="Default"/>
    <w:rsid w:val="0082318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3180"/>
    <w:pPr>
      <w:tabs>
        <w:tab w:val="left" w:pos="90"/>
      </w:tabs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3180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CommentReference">
    <w:name w:val="annotation reference"/>
    <w:uiPriority w:val="99"/>
    <w:semiHidden/>
    <w:unhideWhenUsed/>
    <w:rsid w:val="00823180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3180"/>
    <w:pPr>
      <w:tabs>
        <w:tab w:val="clear" w:pos="90"/>
      </w:tabs>
      <w:spacing w:before="0" w:beforeAutospacing="0" w:after="160" w:afterAutospacing="0"/>
      <w:jc w:val="left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3180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823180"/>
    <w:rPr>
      <w:color w:val="800080"/>
      <w:u w:val="single"/>
    </w:rPr>
  </w:style>
  <w:style w:type="paragraph" w:customStyle="1" w:styleId="font5">
    <w:name w:val="font5"/>
    <w:basedOn w:val="Normal"/>
    <w:rsid w:val="00823180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  <w:lang w:val="en-GB" w:eastAsia="en-GB"/>
    </w:rPr>
  </w:style>
  <w:style w:type="paragraph" w:customStyle="1" w:styleId="xl66">
    <w:name w:val="xl66"/>
    <w:basedOn w:val="Normal"/>
    <w:rsid w:val="008231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7">
    <w:name w:val="xl67"/>
    <w:basedOn w:val="Normal"/>
    <w:rsid w:val="008231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68">
    <w:name w:val="xl68"/>
    <w:basedOn w:val="Normal"/>
    <w:rsid w:val="008231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69">
    <w:name w:val="xl69"/>
    <w:basedOn w:val="Normal"/>
    <w:rsid w:val="008231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0">
    <w:name w:val="xl70"/>
    <w:basedOn w:val="Normal"/>
    <w:rsid w:val="008231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1">
    <w:name w:val="xl71"/>
    <w:basedOn w:val="Normal"/>
    <w:rsid w:val="008231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2">
    <w:name w:val="xl72"/>
    <w:basedOn w:val="Normal"/>
    <w:rsid w:val="008231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0"/>
      <w:szCs w:val="20"/>
      <w:lang w:val="en-GB" w:eastAsia="en-GB"/>
    </w:rPr>
  </w:style>
  <w:style w:type="paragraph" w:customStyle="1" w:styleId="xl73">
    <w:name w:val="xl73"/>
    <w:basedOn w:val="Normal"/>
    <w:rsid w:val="008231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4">
    <w:name w:val="xl74"/>
    <w:basedOn w:val="Normal"/>
    <w:rsid w:val="008231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Batang" w:eastAsia="Batang" w:hAnsi="Times New Roman" w:cs="Times New Roman"/>
      <w:sz w:val="24"/>
      <w:szCs w:val="24"/>
      <w:lang w:val="en-GB" w:eastAsia="en-GB"/>
    </w:rPr>
  </w:style>
  <w:style w:type="paragraph" w:customStyle="1" w:styleId="xl75">
    <w:name w:val="xl75"/>
    <w:basedOn w:val="Normal"/>
    <w:rsid w:val="008231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  <w:lang w:val="en-GB" w:eastAsia="en-GB"/>
    </w:rPr>
  </w:style>
  <w:style w:type="paragraph" w:customStyle="1" w:styleId="xl76">
    <w:name w:val="xl76"/>
    <w:basedOn w:val="Normal"/>
    <w:rsid w:val="008231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7">
    <w:name w:val="xl77"/>
    <w:basedOn w:val="Normal"/>
    <w:rsid w:val="008231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8">
    <w:name w:val="xl78"/>
    <w:basedOn w:val="Normal"/>
    <w:rsid w:val="008231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9">
    <w:name w:val="xl79"/>
    <w:basedOn w:val="Normal"/>
    <w:rsid w:val="008231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Ebrima" w:eastAsia="Times New Roman" w:hAnsi="Ebrima" w:cs="Times New Roman"/>
      <w:b/>
      <w:bCs/>
      <w:sz w:val="24"/>
      <w:szCs w:val="24"/>
      <w:lang w:val="en-GB" w:eastAsia="en-GB"/>
    </w:rPr>
  </w:style>
  <w:style w:type="paragraph" w:customStyle="1" w:styleId="xl80">
    <w:name w:val="xl80"/>
    <w:basedOn w:val="Normal"/>
    <w:rsid w:val="008231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en-GB" w:eastAsia="en-GB"/>
    </w:rPr>
  </w:style>
  <w:style w:type="paragraph" w:customStyle="1" w:styleId="xl81">
    <w:name w:val="xl81"/>
    <w:basedOn w:val="Normal"/>
    <w:rsid w:val="008231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GB" w:eastAsia="en-GB"/>
    </w:rPr>
  </w:style>
  <w:style w:type="paragraph" w:customStyle="1" w:styleId="xl82">
    <w:name w:val="xl82"/>
    <w:basedOn w:val="Normal"/>
    <w:rsid w:val="008231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83">
    <w:name w:val="xl83"/>
    <w:basedOn w:val="Normal"/>
    <w:rsid w:val="008231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 w:eastAsia="en-GB"/>
    </w:rPr>
  </w:style>
  <w:style w:type="paragraph" w:customStyle="1" w:styleId="xl84">
    <w:name w:val="xl84"/>
    <w:basedOn w:val="Normal"/>
    <w:rsid w:val="008231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Ebrima" w:eastAsia="Times New Roman" w:hAnsi="Ebrima" w:cs="Times New Roman"/>
      <w:sz w:val="24"/>
      <w:szCs w:val="24"/>
      <w:lang w:val="en-GB" w:eastAsia="en-GB"/>
    </w:rPr>
  </w:style>
  <w:style w:type="paragraph" w:customStyle="1" w:styleId="xl85">
    <w:name w:val="xl85"/>
    <w:basedOn w:val="Normal"/>
    <w:rsid w:val="008231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GB" w:eastAsia="en-GB"/>
    </w:rPr>
  </w:style>
  <w:style w:type="paragraph" w:customStyle="1" w:styleId="xl86">
    <w:name w:val="xl86"/>
    <w:basedOn w:val="Normal"/>
    <w:rsid w:val="008231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0"/>
      <w:szCs w:val="20"/>
      <w:lang w:val="en-GB" w:eastAsia="en-GB"/>
    </w:rPr>
  </w:style>
  <w:style w:type="paragraph" w:customStyle="1" w:styleId="xl87">
    <w:name w:val="xl87"/>
    <w:basedOn w:val="Normal"/>
    <w:rsid w:val="0082318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8">
    <w:name w:val="xl88"/>
    <w:basedOn w:val="Normal"/>
    <w:rsid w:val="008231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9">
    <w:name w:val="xl89"/>
    <w:basedOn w:val="Normal"/>
    <w:rsid w:val="008231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90">
    <w:name w:val="xl90"/>
    <w:basedOn w:val="Normal"/>
    <w:rsid w:val="00823180"/>
    <w:pPr>
      <w:spacing w:before="100" w:beforeAutospacing="1" w:after="100" w:afterAutospacing="1" w:line="240" w:lineRule="auto"/>
    </w:pPr>
    <w:rPr>
      <w:rFonts w:ascii="Batang" w:eastAsia="Batang" w:hAnsi="Times New Roman" w:cs="Times New Roman"/>
      <w:sz w:val="24"/>
      <w:szCs w:val="24"/>
      <w:lang w:val="en-GB" w:eastAsia="en-GB"/>
    </w:rPr>
  </w:style>
  <w:style w:type="paragraph" w:customStyle="1" w:styleId="xl91">
    <w:name w:val="xl91"/>
    <w:basedOn w:val="Normal"/>
    <w:rsid w:val="008231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92">
    <w:name w:val="xl92"/>
    <w:basedOn w:val="Normal"/>
    <w:rsid w:val="0082318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93">
    <w:name w:val="xl93"/>
    <w:basedOn w:val="Normal"/>
    <w:rsid w:val="00823180"/>
    <w:pPr>
      <w:shd w:val="clear" w:color="FFFFFF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GB" w:eastAsia="en-GB"/>
    </w:rPr>
  </w:style>
  <w:style w:type="paragraph" w:customStyle="1" w:styleId="xl94">
    <w:name w:val="xl94"/>
    <w:basedOn w:val="Normal"/>
    <w:rsid w:val="008231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  <w:lang w:val="en-GB" w:eastAsia="en-GB"/>
    </w:rPr>
  </w:style>
  <w:style w:type="paragraph" w:customStyle="1" w:styleId="xl95">
    <w:name w:val="xl95"/>
    <w:basedOn w:val="Normal"/>
    <w:rsid w:val="00823180"/>
    <w:pPr>
      <w:spacing w:before="100" w:beforeAutospacing="1" w:after="100" w:afterAutospacing="1" w:line="240" w:lineRule="auto"/>
      <w:jc w:val="both"/>
      <w:textAlignment w:val="center"/>
    </w:pPr>
    <w:rPr>
      <w:rFonts w:ascii="Ebrima" w:eastAsia="Times New Roman" w:hAnsi="Ebrima" w:cs="Times New Roman"/>
      <w:b/>
      <w:bCs/>
      <w:sz w:val="24"/>
      <w:szCs w:val="24"/>
      <w:lang w:val="en-GB" w:eastAsia="en-GB"/>
    </w:rPr>
  </w:style>
  <w:style w:type="paragraph" w:customStyle="1" w:styleId="xl96">
    <w:name w:val="xl96"/>
    <w:basedOn w:val="Normal"/>
    <w:rsid w:val="008231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en-GB" w:eastAsia="en-GB"/>
    </w:rPr>
  </w:style>
  <w:style w:type="table" w:customStyle="1" w:styleId="TableGrid3">
    <w:name w:val="Table Grid3"/>
    <w:basedOn w:val="TableNormal"/>
    <w:next w:val="TableGrid"/>
    <w:uiPriority w:val="39"/>
    <w:rsid w:val="00823180"/>
    <w:pPr>
      <w:spacing w:after="0" w:line="240" w:lineRule="auto"/>
    </w:pPr>
    <w:rPr>
      <w:rFonts w:ascii="Calibri" w:eastAsia="Calibri" w:hAnsi="Calibri" w:cs="Times New Roman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823180"/>
    <w:pPr>
      <w:spacing w:after="0" w:line="240" w:lineRule="auto"/>
    </w:pPr>
    <w:rPr>
      <w:rFonts w:ascii="Calibri" w:eastAsia="Calibri" w:hAnsi="Calibri" w:cs="Times New Roman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23180"/>
    <w:pPr>
      <w:spacing w:after="200" w:line="240" w:lineRule="auto"/>
    </w:pPr>
    <w:rPr>
      <w:rFonts w:ascii="Times New Roman" w:hAnsi="Times New Roman"/>
      <w:bCs/>
      <w:color w:val="000000" w:themeColor="text1"/>
      <w:sz w:val="24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823180"/>
    <w:pPr>
      <w:spacing w:after="0"/>
    </w:pPr>
  </w:style>
  <w:style w:type="numbering" w:customStyle="1" w:styleId="NoList2">
    <w:name w:val="No List2"/>
    <w:next w:val="NoList"/>
    <w:uiPriority w:val="99"/>
    <w:semiHidden/>
    <w:unhideWhenUsed/>
    <w:rsid w:val="00823180"/>
  </w:style>
  <w:style w:type="table" w:customStyle="1" w:styleId="TableGrid4">
    <w:name w:val="Table Grid4"/>
    <w:basedOn w:val="TableNormal"/>
    <w:next w:val="TableGrid"/>
    <w:uiPriority w:val="59"/>
    <w:rsid w:val="00823180"/>
    <w:pPr>
      <w:spacing w:after="0" w:line="240" w:lineRule="auto"/>
    </w:pPr>
    <w:rPr>
      <w:rFonts w:ascii="Calibri" w:eastAsia="Calibri" w:hAnsi="Calibri" w:cs="Times New Roman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uiPriority w:val="59"/>
    <w:rsid w:val="00823180"/>
    <w:pPr>
      <w:spacing w:after="0" w:line="240" w:lineRule="auto"/>
    </w:pPr>
    <w:rPr>
      <w:rFonts w:ascii="Calibri" w:eastAsia="Calibri" w:hAnsi="Calibri" w:cs="Times New Roman"/>
      <w:kern w:val="0"/>
      <w:lang w:val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3">
    <w:name w:val="No List3"/>
    <w:next w:val="NoList"/>
    <w:uiPriority w:val="99"/>
    <w:semiHidden/>
    <w:unhideWhenUsed/>
    <w:rsid w:val="00823180"/>
  </w:style>
  <w:style w:type="numbering" w:customStyle="1" w:styleId="NoList11">
    <w:name w:val="No List11"/>
    <w:next w:val="NoList"/>
    <w:uiPriority w:val="99"/>
    <w:semiHidden/>
    <w:unhideWhenUsed/>
    <w:rsid w:val="00823180"/>
  </w:style>
  <w:style w:type="numbering" w:customStyle="1" w:styleId="NoList111">
    <w:name w:val="No List111"/>
    <w:next w:val="NoList"/>
    <w:uiPriority w:val="99"/>
    <w:semiHidden/>
    <w:unhideWhenUsed/>
    <w:rsid w:val="00823180"/>
  </w:style>
  <w:style w:type="numbering" w:customStyle="1" w:styleId="NoList21">
    <w:name w:val="No List21"/>
    <w:next w:val="NoList"/>
    <w:uiPriority w:val="99"/>
    <w:semiHidden/>
    <w:unhideWhenUsed/>
    <w:rsid w:val="00823180"/>
  </w:style>
  <w:style w:type="paragraph" w:styleId="Revision">
    <w:name w:val="Revision"/>
    <w:hidden/>
    <w:uiPriority w:val="99"/>
    <w:semiHidden/>
    <w:rsid w:val="00823180"/>
    <w:pPr>
      <w:spacing w:after="0" w:line="240" w:lineRule="auto"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500</Words>
  <Characters>14254</Characters>
  <Application>Microsoft Office Word</Application>
  <DocSecurity>0</DocSecurity>
  <Lines>118</Lines>
  <Paragraphs>33</Paragraphs>
  <ScaleCrop>false</ScaleCrop>
  <Company>Frontiers Media</Company>
  <LinksUpToDate>false</LinksUpToDate>
  <CharactersWithSpaces>16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avis</dc:creator>
  <cp:keywords/>
  <dc:description/>
  <cp:lastModifiedBy>Laura Davis</cp:lastModifiedBy>
  <cp:revision>2</cp:revision>
  <dcterms:created xsi:type="dcterms:W3CDTF">2024-07-01T10:20:00Z</dcterms:created>
  <dcterms:modified xsi:type="dcterms:W3CDTF">2024-07-01T10:20:00Z</dcterms:modified>
</cp:coreProperties>
</file>